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E020" w14:textId="50D54FEF" w:rsidR="00206920" w:rsidRDefault="007914D6" w:rsidP="00FD4A7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4FFBA67B" w14:textId="77777777" w:rsidR="009B5B44" w:rsidRDefault="009B5B44" w:rsidP="001B359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2C803B92" w14:textId="77777777" w:rsidR="007C0E87" w:rsidRPr="000A6856" w:rsidRDefault="007C0E87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A6856">
        <w:rPr>
          <w:rFonts w:ascii="Times New Roman" w:hAnsi="Times New Roman" w:cs="Times New Roman"/>
          <w:b/>
          <w:sz w:val="24"/>
          <w:szCs w:val="24"/>
        </w:rPr>
        <w:t>Title:</w:t>
      </w:r>
    </w:p>
    <w:p w14:paraId="4A3F0258" w14:textId="77777777" w:rsidR="00C51BFB" w:rsidRPr="009A004E" w:rsidRDefault="00C51BFB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004E">
        <w:rPr>
          <w:rFonts w:ascii="Times New Roman" w:hAnsi="Times New Roman" w:cs="Times New Roman"/>
          <w:b/>
          <w:sz w:val="24"/>
          <w:szCs w:val="24"/>
        </w:rPr>
        <w:t xml:space="preserve">Prediction of P-tau/Aβ42 in the cerebrospinal fluid with blood microRNAs in Alzheimer’s disease </w:t>
      </w:r>
    </w:p>
    <w:p w14:paraId="7A488F47" w14:textId="156E79B0" w:rsidR="007C0E87" w:rsidRPr="004C2DEF" w:rsidRDefault="007C0E87" w:rsidP="001B359B">
      <w:pPr>
        <w:adjustRightInd w:val="0"/>
        <w:snapToGrid w:val="0"/>
        <w:spacing w:line="480" w:lineRule="auto"/>
        <w:rPr>
          <w:rFonts w:ascii="Times New Roman" w:eastAsia="Microsoft YaHei UI Light" w:hAnsi="Times New Roman" w:cs="Times New Roman"/>
          <w:bCs/>
          <w:kern w:val="0"/>
          <w:sz w:val="24"/>
          <w:szCs w:val="24"/>
        </w:rPr>
      </w:pPr>
      <w:proofErr w:type="spellStart"/>
      <w:r w:rsidRPr="006F2EAD">
        <w:rPr>
          <w:rFonts w:ascii="Times New Roman" w:eastAsia="Microsoft YaHei UI Light" w:hAnsi="Times New Roman" w:cs="Times New Roman"/>
          <w:bCs/>
          <w:kern w:val="0"/>
          <w:sz w:val="24"/>
          <w:szCs w:val="24"/>
        </w:rPr>
        <w:t>Longfei</w:t>
      </w:r>
      <w:proofErr w:type="spellEnd"/>
      <w:r w:rsidRPr="006F2EAD">
        <w:rPr>
          <w:rFonts w:ascii="Times New Roman" w:eastAsia="Microsoft YaHei UI Light" w:hAnsi="Times New Roman" w:cs="Times New Roman"/>
          <w:bCs/>
          <w:kern w:val="0"/>
          <w:sz w:val="24"/>
          <w:szCs w:val="24"/>
        </w:rPr>
        <w:t xml:space="preserve"> Jia</w:t>
      </w:r>
      <w:r w:rsidR="004C2DEF">
        <w:rPr>
          <w:rFonts w:ascii="Times New Roman" w:eastAsia="Microsoft YaHei UI Light" w:hAnsi="Times New Roman" w:cs="Times New Roman"/>
          <w:bCs/>
          <w:kern w:val="0"/>
          <w:sz w:val="24"/>
          <w:szCs w:val="24"/>
        </w:rPr>
        <w:t>, et al.</w:t>
      </w:r>
    </w:p>
    <w:p w14:paraId="3F38B92E" w14:textId="77777777" w:rsidR="007C5A57" w:rsidRPr="007C0E87" w:rsidRDefault="007C5A57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3C4AF03" w14:textId="7A2B2A85" w:rsidR="002B4C9C" w:rsidRPr="001B359B" w:rsidRDefault="001B359B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B359B">
        <w:rPr>
          <w:rFonts w:ascii="Times New Roman" w:hAnsi="Times New Roman" w:cs="Times New Roman" w:hint="eastAsia"/>
          <w:sz w:val="24"/>
        </w:rPr>
        <w:t>T</w:t>
      </w:r>
      <w:r w:rsidRPr="001B359B">
        <w:rPr>
          <w:rFonts w:ascii="Times New Roman" w:hAnsi="Times New Roman" w:cs="Times New Roman"/>
          <w:sz w:val="24"/>
        </w:rPr>
        <w:t xml:space="preserve">he Supplementary materials include the following </w:t>
      </w:r>
      <w:r w:rsidR="00AA5EC4">
        <w:rPr>
          <w:rFonts w:ascii="Times New Roman" w:hAnsi="Times New Roman" w:cs="Times New Roman"/>
          <w:sz w:val="24"/>
        </w:rPr>
        <w:t>information</w:t>
      </w:r>
      <w:r w:rsidRPr="001B359B">
        <w:rPr>
          <w:rFonts w:ascii="Times New Roman" w:hAnsi="Times New Roman" w:cs="Times New Roman"/>
          <w:sz w:val="24"/>
        </w:rPr>
        <w:t>:</w:t>
      </w:r>
    </w:p>
    <w:p w14:paraId="42D9EAF5" w14:textId="2B4A6C6D" w:rsidR="001B359B" w:rsidRDefault="001B359B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B359B">
        <w:rPr>
          <w:rFonts w:ascii="Times New Roman" w:hAnsi="Times New Roman" w:cs="Times New Roman"/>
          <w:sz w:val="24"/>
        </w:rPr>
        <w:t>Supplementary Table 1. List of the primers for real-time quantitative PCR</w:t>
      </w:r>
    </w:p>
    <w:p w14:paraId="612E6DFC" w14:textId="5D2C3ADB" w:rsidR="00AA5EC4" w:rsidRPr="001B359B" w:rsidRDefault="00AA5EC4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A5EC4">
        <w:rPr>
          <w:rFonts w:ascii="Times New Roman" w:hAnsi="Times New Roman" w:cs="Times New Roman"/>
          <w:sz w:val="24"/>
        </w:rPr>
        <w:t>Supplementary Table 2. Coefficient of variation of qPCR</w:t>
      </w:r>
    </w:p>
    <w:p w14:paraId="4EF5BCC8" w14:textId="0AE6528B" w:rsidR="001B359B" w:rsidRDefault="001B359B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1B359B">
        <w:rPr>
          <w:rFonts w:ascii="Times New Roman" w:hAnsi="Times New Roman" w:cs="Times New Roman"/>
          <w:color w:val="242021"/>
          <w:sz w:val="24"/>
          <w:szCs w:val="24"/>
        </w:rPr>
        <w:t xml:space="preserve">Supplementary Table </w:t>
      </w:r>
      <w:r w:rsidR="00AA5EC4">
        <w:rPr>
          <w:rFonts w:ascii="Times New Roman" w:hAnsi="Times New Roman" w:cs="Times New Roman"/>
          <w:color w:val="242021"/>
          <w:sz w:val="24"/>
          <w:szCs w:val="24"/>
        </w:rPr>
        <w:t>3</w:t>
      </w:r>
      <w:r w:rsidRPr="001B359B">
        <w:rPr>
          <w:rFonts w:ascii="Times New Roman" w:hAnsi="Times New Roman" w:cs="Times New Roman"/>
          <w:color w:val="242021"/>
          <w:sz w:val="24"/>
          <w:szCs w:val="24"/>
        </w:rPr>
        <w:t>. ELISA kits information</w:t>
      </w:r>
    </w:p>
    <w:p w14:paraId="137BCFF2" w14:textId="56A2639B" w:rsidR="00AA5EC4" w:rsidRPr="001B359B" w:rsidRDefault="00AA5EC4" w:rsidP="001B359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AA5EC4">
        <w:rPr>
          <w:rFonts w:ascii="Times New Roman" w:hAnsi="Times New Roman" w:cs="Times New Roman"/>
          <w:color w:val="242021"/>
          <w:sz w:val="24"/>
          <w:szCs w:val="24"/>
        </w:rPr>
        <w:t>Supplementary materials and methods</w:t>
      </w:r>
    </w:p>
    <w:p w14:paraId="1BAC66E4" w14:textId="77777777" w:rsidR="001B359B" w:rsidRPr="001B359B" w:rsidRDefault="001B359B" w:rsidP="00857F0B">
      <w:pPr>
        <w:rPr>
          <w:rFonts w:ascii="Times New Roman" w:hAnsi="Times New Roman" w:cs="Times New Roman"/>
          <w:b/>
          <w:bCs/>
          <w:sz w:val="24"/>
        </w:rPr>
      </w:pPr>
    </w:p>
    <w:p w14:paraId="7DF8A209" w14:textId="77777777" w:rsidR="002B4C9C" w:rsidRDefault="002B4C9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5D280E9" w14:textId="6AF3C3E2" w:rsidR="00206920" w:rsidRDefault="00206920" w:rsidP="002B4C9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13AAA2E" w14:textId="59184359" w:rsidR="00857F0B" w:rsidRPr="00857F0B" w:rsidRDefault="00CF400E" w:rsidP="00857F0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57F0B" w:rsidRPr="00857F0B">
        <w:rPr>
          <w:rFonts w:ascii="Times New Roman" w:hAnsi="Times New Roman" w:cs="Times New Roman"/>
          <w:b/>
          <w:bCs/>
          <w:sz w:val="24"/>
        </w:rPr>
        <w:t>Table 1. List of the primers for real-time quantitative PCR</w:t>
      </w:r>
    </w:p>
    <w:p w14:paraId="729FA437" w14:textId="77777777" w:rsidR="00857F0B" w:rsidRPr="00B62D5F" w:rsidRDefault="00857F0B" w:rsidP="00857F0B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4225"/>
      </w:tblGrid>
      <w:tr w:rsidR="00857F0B" w14:paraId="501E50B5" w14:textId="77777777" w:rsidTr="00886B61">
        <w:trPr>
          <w:trHeight w:val="567"/>
        </w:trPr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BB568" w14:textId="77777777" w:rsidR="00857F0B" w:rsidRPr="00E60580" w:rsidRDefault="00857F0B" w:rsidP="00886B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0580"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 w:rsidRPr="00E60580">
              <w:rPr>
                <w:rFonts w:ascii="Times New Roman" w:hAnsi="Times New Roman" w:cs="Times New Roman"/>
                <w:b/>
                <w:bCs/>
                <w:sz w:val="24"/>
              </w:rPr>
              <w:t>icroRNA/reference</w:t>
            </w:r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587B" w14:textId="77777777" w:rsidR="00857F0B" w:rsidRPr="00E60580" w:rsidRDefault="00857F0B" w:rsidP="00886B6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0580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E60580"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857F0B" w14:paraId="4802DA04" w14:textId="77777777" w:rsidTr="00886B61">
        <w:trPr>
          <w:trHeight w:val="567"/>
        </w:trPr>
        <w:tc>
          <w:tcPr>
            <w:tcW w:w="4081" w:type="dxa"/>
            <w:tcBorders>
              <w:top w:val="single" w:sz="4" w:space="0" w:color="auto"/>
            </w:tcBorders>
            <w:vAlign w:val="center"/>
          </w:tcPr>
          <w:p w14:paraId="360B0A6B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10a-5p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vAlign w:val="center"/>
          </w:tcPr>
          <w:p w14:paraId="609B7C77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CTGTAGATCCGAATTTGTGA</w:t>
            </w:r>
          </w:p>
        </w:tc>
      </w:tr>
      <w:tr w:rsidR="00857F0B" w14:paraId="3A5456B2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30729DCD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26b-5p</w:t>
            </w:r>
          </w:p>
        </w:tc>
        <w:tc>
          <w:tcPr>
            <w:tcW w:w="4225" w:type="dxa"/>
            <w:vAlign w:val="center"/>
          </w:tcPr>
          <w:p w14:paraId="381C8CDA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TTCAAGTAATTCAGGATAGGTAAAA</w:t>
            </w:r>
          </w:p>
        </w:tc>
      </w:tr>
      <w:tr w:rsidR="00857F0B" w14:paraId="04E9ECCC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508EB9CA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139-3p</w:t>
            </w:r>
          </w:p>
        </w:tc>
        <w:tc>
          <w:tcPr>
            <w:tcW w:w="4225" w:type="dxa"/>
            <w:vAlign w:val="center"/>
          </w:tcPr>
          <w:p w14:paraId="0E7A4D08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GCGGCCCTGTTGGAGTAAA</w:t>
            </w:r>
          </w:p>
        </w:tc>
      </w:tr>
      <w:tr w:rsidR="00857F0B" w14:paraId="29653CD0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1D2E0D20" w14:textId="77777777" w:rsidR="00857F0B" w:rsidRDefault="00857F0B" w:rsidP="00886B61">
            <w:r>
              <w:rPr>
                <w:rFonts w:ascii="Times New Roman" w:hAnsi="Times New Roman" w:cs="Times New Roman"/>
                <w:sz w:val="24"/>
              </w:rPr>
              <w:t>has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63044">
              <w:rPr>
                <w:rFonts w:ascii="Times New Roman" w:hAnsi="Times New Roman" w:cs="Times New Roman"/>
                <w:sz w:val="24"/>
              </w:rPr>
              <w:t>miR-143-3p</w:t>
            </w:r>
          </w:p>
        </w:tc>
        <w:tc>
          <w:tcPr>
            <w:tcW w:w="4225" w:type="dxa"/>
            <w:vAlign w:val="center"/>
          </w:tcPr>
          <w:p w14:paraId="0ABA5540" w14:textId="77777777" w:rsidR="00857F0B" w:rsidRDefault="00857F0B" w:rsidP="00886B61">
            <w:r w:rsidRPr="00863044">
              <w:rPr>
                <w:rFonts w:ascii="Times New Roman" w:hAnsi="Times New Roman" w:cs="Times New Roman"/>
                <w:sz w:val="24"/>
              </w:rPr>
              <w:t>TGAGATGAAGCACTGTAGCTCAAA</w:t>
            </w:r>
          </w:p>
        </w:tc>
      </w:tr>
      <w:tr w:rsidR="00857F0B" w14:paraId="6195D476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2BDAB2C2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146a-5p</w:t>
            </w:r>
          </w:p>
        </w:tc>
        <w:tc>
          <w:tcPr>
            <w:tcW w:w="4225" w:type="dxa"/>
            <w:vAlign w:val="center"/>
          </w:tcPr>
          <w:p w14:paraId="000882FD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AGAACTGAATTCCATGGGTTAA</w:t>
            </w:r>
          </w:p>
        </w:tc>
      </w:tr>
      <w:tr w:rsidR="00857F0B" w14:paraId="7A63B916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4C04A7AE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451a-5p</w:t>
            </w:r>
          </w:p>
        </w:tc>
        <w:tc>
          <w:tcPr>
            <w:tcW w:w="4225" w:type="dxa"/>
            <w:vAlign w:val="center"/>
          </w:tcPr>
          <w:p w14:paraId="69A1AC81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AAACCGTTACCATTACTGAGTTAA</w:t>
            </w:r>
          </w:p>
        </w:tc>
      </w:tr>
      <w:tr w:rsidR="00857F0B" w14:paraId="331A17CA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5EC0743B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hsa-miR-485-5p</w:t>
            </w:r>
          </w:p>
        </w:tc>
        <w:tc>
          <w:tcPr>
            <w:tcW w:w="4225" w:type="dxa"/>
            <w:vAlign w:val="center"/>
          </w:tcPr>
          <w:p w14:paraId="1837E35D" w14:textId="77777777" w:rsidR="00857F0B" w:rsidRDefault="00857F0B" w:rsidP="00886B61">
            <w:r w:rsidRPr="007B7848">
              <w:rPr>
                <w:rFonts w:ascii="Times New Roman" w:hAnsi="Times New Roman" w:cs="Times New Roman"/>
                <w:sz w:val="24"/>
              </w:rPr>
              <w:t>CTGGCCGTGATGAATTCAAAA</w:t>
            </w:r>
          </w:p>
        </w:tc>
      </w:tr>
      <w:tr w:rsidR="003C5284" w14:paraId="32ADD227" w14:textId="77777777" w:rsidTr="00886B61">
        <w:trPr>
          <w:trHeight w:val="567"/>
        </w:trPr>
        <w:tc>
          <w:tcPr>
            <w:tcW w:w="4081" w:type="dxa"/>
            <w:vAlign w:val="center"/>
          </w:tcPr>
          <w:p w14:paraId="6F533F58" w14:textId="2E875EC6" w:rsidR="003C5284" w:rsidRPr="003C5284" w:rsidRDefault="003C5284" w:rsidP="003C5284">
            <w:pPr>
              <w:rPr>
                <w:rFonts w:ascii="Times New Roman" w:hAnsi="Times New Roman" w:cs="Times New Roman"/>
                <w:sz w:val="24"/>
              </w:rPr>
            </w:pPr>
            <w:r w:rsidRPr="003A4D19">
              <w:rPr>
                <w:rFonts w:ascii="Times New Roman" w:hAnsi="Times New Roman" w:cs="Times New Roman"/>
                <w:sz w:val="24"/>
                <w:szCs w:val="24"/>
              </w:rPr>
              <w:t>cel-miR-39-3p</w:t>
            </w:r>
          </w:p>
        </w:tc>
        <w:tc>
          <w:tcPr>
            <w:tcW w:w="4225" w:type="dxa"/>
            <w:vAlign w:val="center"/>
          </w:tcPr>
          <w:p w14:paraId="67B1FFC3" w14:textId="1A4B8C00" w:rsidR="003C5284" w:rsidRPr="007B7848" w:rsidRDefault="003C5284" w:rsidP="003C5284">
            <w:pPr>
              <w:rPr>
                <w:rFonts w:ascii="Times New Roman" w:hAnsi="Times New Roman" w:cs="Times New Roman"/>
                <w:sz w:val="24"/>
              </w:rPr>
            </w:pPr>
            <w:r w:rsidRPr="003A4D19">
              <w:rPr>
                <w:rFonts w:ascii="Times New Roman" w:hAnsi="Times New Roman" w:cs="Times New Roman"/>
                <w:sz w:val="24"/>
                <w:szCs w:val="24"/>
              </w:rPr>
              <w:t>UCACCGGGUGUAAAUCAGCUUG</w:t>
            </w:r>
          </w:p>
        </w:tc>
      </w:tr>
    </w:tbl>
    <w:p w14:paraId="0B0F7248" w14:textId="77777777" w:rsidR="00857F0B" w:rsidRPr="004B3C03" w:rsidRDefault="00857F0B" w:rsidP="00857F0B">
      <w:pPr>
        <w:spacing w:line="360" w:lineRule="auto"/>
        <w:rPr>
          <w:rFonts w:ascii="Times New Roman" w:hAnsi="Times New Roman" w:cs="Times New Roman"/>
          <w:sz w:val="24"/>
        </w:rPr>
      </w:pPr>
    </w:p>
    <w:p w14:paraId="0D668776" w14:textId="77777777" w:rsidR="00206920" w:rsidRDefault="00206920">
      <w:pPr>
        <w:widowControl/>
        <w:jc w:val="left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color w:val="242021"/>
          <w:sz w:val="24"/>
          <w:szCs w:val="24"/>
        </w:rPr>
        <w:br w:type="page"/>
      </w:r>
    </w:p>
    <w:p w14:paraId="15061448" w14:textId="4659EA79" w:rsidR="00B000E0" w:rsidRPr="00950509" w:rsidRDefault="00B000E0" w:rsidP="00B000E0">
      <w:pPr>
        <w:spacing w:line="48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color w:val="242021"/>
          <w:sz w:val="24"/>
          <w:szCs w:val="24"/>
        </w:rPr>
        <w:lastRenderedPageBreak/>
        <w:t>Supplementary Table 2</w:t>
      </w:r>
      <w:r w:rsidRPr="00950509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. </w:t>
      </w:r>
      <w:r w:rsidRPr="00520B8C">
        <w:rPr>
          <w:rFonts w:ascii="Times New Roman" w:hAnsi="Times New Roman" w:cs="Times New Roman"/>
          <w:b/>
          <w:color w:val="242021"/>
          <w:sz w:val="24"/>
          <w:szCs w:val="24"/>
        </w:rPr>
        <w:t>Coefficient of variation of q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126"/>
      </w:tblGrid>
      <w:tr w:rsidR="00B000E0" w:rsidRPr="001C4D8C" w14:paraId="1EB3B21E" w14:textId="77777777" w:rsidTr="00D3204F">
        <w:trPr>
          <w:trHeight w:val="5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BAF7" w14:textId="77777777" w:rsidR="00B000E0" w:rsidRPr="001C4D8C" w:rsidRDefault="00B000E0" w:rsidP="00D320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roRN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56108" w14:textId="77777777" w:rsidR="00B000E0" w:rsidRPr="001C4D8C" w:rsidRDefault="00B000E0" w:rsidP="00D320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% of Dataset 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5ECD" w14:textId="77777777" w:rsidR="00B000E0" w:rsidRPr="001C4D8C" w:rsidRDefault="00B000E0" w:rsidP="00D320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% of Dataset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B1B8" w14:textId="77777777" w:rsidR="00B000E0" w:rsidRPr="001C4D8C" w:rsidRDefault="00B000E0" w:rsidP="00D320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% of Dataset 4</w:t>
            </w:r>
          </w:p>
        </w:tc>
      </w:tr>
      <w:tr w:rsidR="00B000E0" w:rsidRPr="001C4D8C" w14:paraId="59B4FA77" w14:textId="77777777" w:rsidTr="00D3204F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EC4ED4E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10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C352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-3.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EF8A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-3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574D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-2.97</w:t>
            </w:r>
          </w:p>
        </w:tc>
      </w:tr>
      <w:tr w:rsidR="00B000E0" w:rsidRPr="001C4D8C" w14:paraId="6F4172FE" w14:textId="77777777" w:rsidTr="00D3204F">
        <w:trPr>
          <w:trHeight w:val="510"/>
        </w:trPr>
        <w:tc>
          <w:tcPr>
            <w:tcW w:w="1980" w:type="dxa"/>
            <w:vAlign w:val="center"/>
          </w:tcPr>
          <w:p w14:paraId="0EF98ABD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26b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3088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3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89E8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-3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3B1B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-2.92</w:t>
            </w:r>
          </w:p>
        </w:tc>
      </w:tr>
      <w:tr w:rsidR="00B000E0" w:rsidRPr="001C4D8C" w14:paraId="12E96400" w14:textId="77777777" w:rsidTr="00D3204F">
        <w:trPr>
          <w:trHeight w:val="510"/>
        </w:trPr>
        <w:tc>
          <w:tcPr>
            <w:tcW w:w="1980" w:type="dxa"/>
            <w:vAlign w:val="center"/>
          </w:tcPr>
          <w:p w14:paraId="3CE5619A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139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1701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3.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54D5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-3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568F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3.49</w:t>
            </w:r>
          </w:p>
        </w:tc>
      </w:tr>
      <w:tr w:rsidR="00B000E0" w:rsidRPr="001C4D8C" w14:paraId="0AF14A36" w14:textId="77777777" w:rsidTr="00D3204F">
        <w:trPr>
          <w:trHeight w:val="510"/>
        </w:trPr>
        <w:tc>
          <w:tcPr>
            <w:tcW w:w="1980" w:type="dxa"/>
            <w:vAlign w:val="center"/>
          </w:tcPr>
          <w:p w14:paraId="1EAE0262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as-miR-143-3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2DCA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3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5D1A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3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6331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3.59</w:t>
            </w:r>
          </w:p>
        </w:tc>
      </w:tr>
      <w:tr w:rsidR="00B000E0" w:rsidRPr="001C4D8C" w14:paraId="0EE41AEC" w14:textId="77777777" w:rsidTr="00D3204F">
        <w:trPr>
          <w:trHeight w:val="510"/>
        </w:trPr>
        <w:tc>
          <w:tcPr>
            <w:tcW w:w="1980" w:type="dxa"/>
            <w:vAlign w:val="center"/>
          </w:tcPr>
          <w:p w14:paraId="65B8B34F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146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D8A7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-3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81A4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-3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5DE5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3.32</w:t>
            </w:r>
          </w:p>
        </w:tc>
      </w:tr>
      <w:tr w:rsidR="00B000E0" w:rsidRPr="001C4D8C" w14:paraId="479E1397" w14:textId="77777777" w:rsidTr="00D3204F">
        <w:trPr>
          <w:trHeight w:val="510"/>
        </w:trPr>
        <w:tc>
          <w:tcPr>
            <w:tcW w:w="1980" w:type="dxa"/>
            <w:vAlign w:val="center"/>
          </w:tcPr>
          <w:p w14:paraId="5FE9859B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451a-5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7C27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3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ACC6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-3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0225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-3.70</w:t>
            </w:r>
          </w:p>
        </w:tc>
      </w:tr>
      <w:tr w:rsidR="00B000E0" w:rsidRPr="001C4D8C" w14:paraId="36570542" w14:textId="77777777" w:rsidTr="00D3204F">
        <w:trPr>
          <w:trHeight w:val="51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6627301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hAnsi="Times New Roman" w:cs="Times New Roman"/>
                <w:sz w:val="24"/>
                <w:szCs w:val="24"/>
              </w:rPr>
              <w:t>hsa-miR-485-5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2BD76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-3.8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B385F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-3.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E92EA" w14:textId="77777777" w:rsidR="00B000E0" w:rsidRPr="001C4D8C" w:rsidRDefault="00B000E0" w:rsidP="00D3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4D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-3.25</w:t>
            </w:r>
          </w:p>
        </w:tc>
      </w:tr>
    </w:tbl>
    <w:p w14:paraId="43717E55" w14:textId="77777777" w:rsidR="00B000E0" w:rsidRPr="001C4D8C" w:rsidRDefault="00B000E0" w:rsidP="00B000E0">
      <w:pPr>
        <w:rPr>
          <w:rFonts w:ascii="Times New Roman" w:hAnsi="Times New Roman" w:cs="Times New Roman"/>
          <w:sz w:val="24"/>
          <w:szCs w:val="24"/>
        </w:rPr>
      </w:pPr>
      <w:r w:rsidRPr="001C4D8C">
        <w:rPr>
          <w:rFonts w:ascii="Times New Roman" w:hAnsi="Times New Roman" w:cs="Times New Roman"/>
          <w:sz w:val="24"/>
          <w:szCs w:val="24"/>
        </w:rPr>
        <w:t xml:space="preserve">To improve experimental precision, triplicates for qPCR were performed. Coefficient of variation (CV) was calculated using standard deviation divided by mean value of a group of replicates. All CV% in the study were lower than 5%, indicating that the data were of high quality. </w:t>
      </w:r>
    </w:p>
    <w:p w14:paraId="4EAE6FDB" w14:textId="77777777" w:rsidR="00B000E0" w:rsidRPr="00B000E0" w:rsidRDefault="00B000E0" w:rsidP="00950509">
      <w:pPr>
        <w:spacing w:line="360" w:lineRule="auto"/>
      </w:pPr>
    </w:p>
    <w:p w14:paraId="6176ED64" w14:textId="51D16380" w:rsidR="00520B8C" w:rsidRDefault="00520B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1F9847" w14:textId="439EC60E" w:rsidR="00B000E0" w:rsidRPr="00950509" w:rsidRDefault="00B000E0" w:rsidP="00B000E0">
      <w:pPr>
        <w:spacing w:line="480" w:lineRule="auto"/>
        <w:rPr>
          <w:rFonts w:ascii="Times New Roman" w:hAnsi="Times New Roman" w:cs="Times New Roman"/>
          <w:b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color w:val="242021"/>
          <w:sz w:val="24"/>
          <w:szCs w:val="24"/>
        </w:rPr>
        <w:lastRenderedPageBreak/>
        <w:t>Supplementary Table 3</w:t>
      </w:r>
      <w:r w:rsidRPr="00950509">
        <w:rPr>
          <w:rFonts w:ascii="Times New Roman" w:hAnsi="Times New Roman" w:cs="Times New Roman"/>
          <w:b/>
          <w:color w:val="242021"/>
          <w:sz w:val="24"/>
          <w:szCs w:val="24"/>
        </w:rPr>
        <w:t>. ELISA kits information</w:t>
      </w:r>
    </w:p>
    <w:tbl>
      <w:tblPr>
        <w:tblStyle w:val="a6"/>
        <w:tblW w:w="8801" w:type="dxa"/>
        <w:jc w:val="center"/>
        <w:tblBorders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280"/>
        <w:gridCol w:w="1552"/>
        <w:gridCol w:w="435"/>
        <w:gridCol w:w="1987"/>
      </w:tblGrid>
      <w:tr w:rsidR="00B000E0" w14:paraId="1AE32686" w14:textId="77777777" w:rsidTr="00D32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4219E8E" w14:textId="77777777" w:rsidR="00B000E0" w:rsidRDefault="00B000E0" w:rsidP="00D3204F">
            <w:pPr>
              <w:spacing w:line="400" w:lineRule="exact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ELISA kits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vAlign w:val="center"/>
          </w:tcPr>
          <w:p w14:paraId="08CC815C" w14:textId="77777777" w:rsidR="00B000E0" w:rsidRDefault="00B000E0" w:rsidP="00D3204F">
            <w:pPr>
              <w:spacing w:line="400" w:lineRule="exact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Catalog number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288B6840" w14:textId="77777777" w:rsidR="00B000E0" w:rsidRDefault="00B000E0" w:rsidP="00D3204F">
            <w:pPr>
              <w:spacing w:line="400" w:lineRule="exact"/>
              <w:ind w:left="361" w:hangingChars="150" w:hanging="361"/>
              <w:rPr>
                <w:b/>
                <w:szCs w:val="24"/>
              </w:rPr>
            </w:pPr>
            <w:r>
              <w:rPr>
                <w:b/>
                <w:szCs w:val="24"/>
              </w:rPr>
              <w:t>Assay ranges (</w:t>
            </w:r>
            <w:proofErr w:type="spellStart"/>
            <w:r>
              <w:rPr>
                <w:b/>
                <w:szCs w:val="24"/>
              </w:rPr>
              <w:t>pg</w:t>
            </w:r>
            <w:proofErr w:type="spellEnd"/>
            <w:r>
              <w:rPr>
                <w:b/>
                <w:szCs w:val="24"/>
              </w:rPr>
              <w:t>/ml)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</w:tcBorders>
          </w:tcPr>
          <w:p w14:paraId="072B1577" w14:textId="77777777" w:rsidR="00B000E0" w:rsidRDefault="00B000E0" w:rsidP="00D3204F">
            <w:pPr>
              <w:spacing w:line="400" w:lineRule="exact"/>
              <w:ind w:left="361" w:hangingChars="150" w:hanging="361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Current data ranges</w:t>
            </w:r>
            <w:r>
              <w:rPr>
                <w:b/>
                <w:szCs w:val="24"/>
              </w:rPr>
              <w:t xml:space="preserve"> (</w:t>
            </w:r>
            <w:proofErr w:type="spellStart"/>
            <w:r>
              <w:rPr>
                <w:b/>
                <w:szCs w:val="24"/>
              </w:rPr>
              <w:t>pg</w:t>
            </w:r>
            <w:proofErr w:type="spellEnd"/>
            <w:r>
              <w:rPr>
                <w:b/>
                <w:szCs w:val="24"/>
              </w:rPr>
              <w:t>/ml)</w:t>
            </w:r>
          </w:p>
        </w:tc>
      </w:tr>
      <w:tr w:rsidR="00B000E0" w:rsidRPr="00FB7E4B" w14:paraId="5D567065" w14:textId="77777777" w:rsidTr="00D3204F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9ABED" w14:textId="77777777" w:rsidR="00B000E0" w:rsidRPr="00FB7E4B" w:rsidRDefault="00B000E0" w:rsidP="00D3204F">
            <w:pPr>
              <w:spacing w:line="360" w:lineRule="auto"/>
              <w:ind w:leftChars="-50" w:left="-105" w:firstLineChars="50" w:firstLine="120"/>
              <w:rPr>
                <w:b/>
                <w:szCs w:val="24"/>
              </w:rPr>
            </w:pPr>
            <w:r w:rsidRPr="00FB7E4B">
              <w:rPr>
                <w:b/>
                <w:szCs w:val="24"/>
              </w:rPr>
              <w:t>Aβ4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58A3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62384" w14:textId="77777777" w:rsidR="00B000E0" w:rsidRPr="00FB7E4B" w:rsidRDefault="00B000E0" w:rsidP="00D3204F">
            <w:pPr>
              <w:spacing w:line="360" w:lineRule="auto"/>
              <w:ind w:rightChars="-420" w:right="-882"/>
              <w:rPr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D6D49" w14:textId="77777777" w:rsidR="00B000E0" w:rsidRPr="00FB7E4B" w:rsidRDefault="00B000E0" w:rsidP="00D3204F">
            <w:pPr>
              <w:spacing w:line="360" w:lineRule="auto"/>
              <w:ind w:rightChars="-420" w:right="-882"/>
              <w:rPr>
                <w:szCs w:val="24"/>
              </w:rPr>
            </w:pPr>
          </w:p>
        </w:tc>
      </w:tr>
      <w:tr w:rsidR="00B000E0" w:rsidRPr="00FB7E4B" w14:paraId="5156FAE5" w14:textId="77777777" w:rsidTr="00D3204F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822BB97" w14:textId="77777777" w:rsidR="00B000E0" w:rsidRPr="00FB7E4B" w:rsidRDefault="00B000E0" w:rsidP="00D3204F">
            <w:pPr>
              <w:spacing w:line="360" w:lineRule="auto"/>
              <w:ind w:leftChars="-50" w:left="-105" w:firstLineChars="150" w:firstLine="360"/>
              <w:rPr>
                <w:rFonts w:eastAsia="楷体_GB2312"/>
                <w:szCs w:val="24"/>
              </w:rPr>
            </w:pPr>
            <w:r w:rsidRPr="00FB7E4B">
              <w:rPr>
                <w:rFonts w:eastAsia="楷体_GB2312"/>
                <w:szCs w:val="24"/>
              </w:rPr>
              <w:t xml:space="preserve">INNOTEST </w:t>
            </w:r>
            <w:r w:rsidRPr="00FB7E4B">
              <w:rPr>
                <w:rFonts w:eastAsia="楷体_GB2312" w:hint="eastAsia"/>
                <w:szCs w:val="24"/>
              </w:rPr>
              <w:t>(</w:t>
            </w:r>
            <w:r w:rsidRPr="00FB7E4B">
              <w:rPr>
                <w:rFonts w:eastAsia="楷体_GB2312"/>
                <w:szCs w:val="24"/>
              </w:rPr>
              <w:t>Japan</w:t>
            </w:r>
            <w:r w:rsidRPr="00FB7E4B">
              <w:rPr>
                <w:rFonts w:eastAsia="楷体_GB2312" w:hint="eastAsia"/>
                <w:szCs w:val="24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837515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>81576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F8FAE" w14:textId="77777777" w:rsidR="00B000E0" w:rsidRPr="00FB7E4B" w:rsidRDefault="00B000E0" w:rsidP="00D3204F">
            <w:pPr>
              <w:spacing w:line="360" w:lineRule="auto"/>
              <w:ind w:rightChars="-420" w:right="-882"/>
              <w:rPr>
                <w:szCs w:val="24"/>
              </w:rPr>
            </w:pPr>
            <w:r w:rsidRPr="00FB7E4B">
              <w:rPr>
                <w:szCs w:val="24"/>
              </w:rPr>
              <w:t>62.5-4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50A7D303" w14:textId="77777777" w:rsidR="00B000E0" w:rsidRPr="00FB7E4B" w:rsidRDefault="00B000E0" w:rsidP="00D3204F">
            <w:pPr>
              <w:spacing w:line="360" w:lineRule="auto"/>
              <w:ind w:rightChars="-420" w:right="-882"/>
              <w:rPr>
                <w:szCs w:val="24"/>
              </w:rPr>
            </w:pPr>
            <w:r>
              <w:rPr>
                <w:rFonts w:hint="eastAsia"/>
                <w:szCs w:val="24"/>
              </w:rPr>
              <w:t>18</w:t>
            </w: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1052</w:t>
            </w:r>
          </w:p>
        </w:tc>
      </w:tr>
      <w:tr w:rsidR="00B000E0" w:rsidRPr="00FB7E4B" w14:paraId="0CE8DEA5" w14:textId="77777777" w:rsidTr="00D3204F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0E4171C" w14:textId="77777777" w:rsidR="00B000E0" w:rsidRPr="00FB7E4B" w:rsidRDefault="00B000E0" w:rsidP="00D3204F">
            <w:pPr>
              <w:spacing w:line="360" w:lineRule="auto"/>
              <w:rPr>
                <w:b/>
                <w:szCs w:val="24"/>
              </w:rPr>
            </w:pPr>
            <w:r w:rsidRPr="00FB7E4B">
              <w:rPr>
                <w:b/>
                <w:szCs w:val="24"/>
              </w:rPr>
              <w:t>T-ta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9574093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5121B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1A47352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</w:tr>
      <w:tr w:rsidR="00B000E0" w:rsidRPr="00FB7E4B" w14:paraId="77CF9719" w14:textId="77777777" w:rsidTr="00D3204F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CB208DA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 xml:space="preserve">  INNOTEST</w:t>
            </w:r>
            <w:r w:rsidRPr="00FB7E4B">
              <w:rPr>
                <w:rFonts w:eastAsia="楷体_GB2312"/>
                <w:szCs w:val="24"/>
              </w:rPr>
              <w:t xml:space="preserve"> </w:t>
            </w:r>
            <w:r w:rsidRPr="00FB7E4B">
              <w:rPr>
                <w:rFonts w:eastAsia="楷体_GB2312" w:hint="eastAsia"/>
                <w:szCs w:val="24"/>
              </w:rPr>
              <w:t>(</w:t>
            </w:r>
            <w:r w:rsidRPr="00FB7E4B">
              <w:rPr>
                <w:rFonts w:eastAsia="楷体_GB2312"/>
                <w:szCs w:val="24"/>
              </w:rPr>
              <w:t>Japan</w:t>
            </w:r>
            <w:r w:rsidRPr="00FB7E4B">
              <w:rPr>
                <w:rFonts w:eastAsia="楷体_GB2312" w:hint="eastAsia"/>
                <w:szCs w:val="24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50A73C7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>81572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8784D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>34-25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8FC0819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1079</w:t>
            </w:r>
          </w:p>
        </w:tc>
      </w:tr>
      <w:tr w:rsidR="00B000E0" w:rsidRPr="00FB7E4B" w14:paraId="65FC8D42" w14:textId="77777777" w:rsidTr="00D3204F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1E48933" w14:textId="77777777" w:rsidR="00B000E0" w:rsidRPr="00FB7E4B" w:rsidRDefault="00B000E0" w:rsidP="00D3204F">
            <w:pPr>
              <w:spacing w:line="360" w:lineRule="auto"/>
              <w:rPr>
                <w:b/>
                <w:szCs w:val="24"/>
              </w:rPr>
            </w:pPr>
            <w:r w:rsidRPr="00FB7E4B">
              <w:rPr>
                <w:b/>
                <w:szCs w:val="24"/>
              </w:rPr>
              <w:t>P-T181-ta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77051C0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D2610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CAA228F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</w:p>
        </w:tc>
      </w:tr>
      <w:tr w:rsidR="00B000E0" w:rsidRPr="00FB7E4B" w14:paraId="12E678BA" w14:textId="77777777" w:rsidTr="00D3204F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3F77E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 xml:space="preserve">  INNOTEST </w:t>
            </w:r>
            <w:r w:rsidRPr="00FB7E4B">
              <w:rPr>
                <w:rFonts w:hint="eastAsia"/>
                <w:szCs w:val="24"/>
              </w:rPr>
              <w:t>(</w:t>
            </w:r>
            <w:r w:rsidRPr="00FB7E4B">
              <w:rPr>
                <w:szCs w:val="24"/>
              </w:rPr>
              <w:t>Japan</w:t>
            </w:r>
            <w:r w:rsidRPr="00FB7E4B">
              <w:rPr>
                <w:rFonts w:hint="eastAsia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A6070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>81581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25CFC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 w:rsidRPr="00FB7E4B">
              <w:rPr>
                <w:szCs w:val="24"/>
              </w:rPr>
              <w:t>15.6-100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62781" w14:textId="77777777" w:rsidR="00B000E0" w:rsidRPr="00FB7E4B" w:rsidRDefault="00B000E0" w:rsidP="00D3204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  <w:r>
              <w:rPr>
                <w:rFonts w:hint="eastAsia"/>
                <w:szCs w:val="24"/>
              </w:rPr>
              <w:t>-13</w:t>
            </w:r>
            <w:r>
              <w:rPr>
                <w:szCs w:val="24"/>
              </w:rPr>
              <w:t>9</w:t>
            </w:r>
          </w:p>
        </w:tc>
      </w:tr>
    </w:tbl>
    <w:p w14:paraId="2EB22A99" w14:textId="77777777" w:rsidR="00B000E0" w:rsidRPr="00C17AB7" w:rsidRDefault="00B000E0" w:rsidP="00B000E0">
      <w:pPr>
        <w:spacing w:line="360" w:lineRule="auto"/>
      </w:pPr>
    </w:p>
    <w:p w14:paraId="3D6109E1" w14:textId="45B8057F" w:rsidR="003F01F8" w:rsidRDefault="003F01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2AD1A0" w14:textId="7529FCF7" w:rsidR="003600D2" w:rsidRDefault="003600D2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5D7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 and methods</w:t>
      </w:r>
    </w:p>
    <w:p w14:paraId="66DA83F1" w14:textId="191D317C" w:rsidR="00FE28BE" w:rsidRDefault="00FE28BE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E28BE">
        <w:rPr>
          <w:rFonts w:ascii="Times New Roman" w:hAnsi="Times New Roman" w:cs="Times New Roman"/>
          <w:b/>
          <w:bCs/>
          <w:sz w:val="24"/>
          <w:szCs w:val="24"/>
        </w:rPr>
        <w:t>iagnostic criteria</w:t>
      </w:r>
    </w:p>
    <w:p w14:paraId="3349D319" w14:textId="065E3969" w:rsidR="00575226" w:rsidRPr="00C04D2D" w:rsidRDefault="00575226" w:rsidP="005752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4D2D">
        <w:rPr>
          <w:rFonts w:ascii="Times New Roman" w:hAnsi="Times New Roman" w:cs="Times New Roman"/>
          <w:b/>
          <w:bCs/>
          <w:sz w:val="24"/>
          <w:szCs w:val="24"/>
        </w:rPr>
        <w:t>AD diagnosis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KYWNrPC9BdXRob3I+PFllYXI+MjAxODwvWWVhcj48UmVj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</w:fldData>
        </w:fldCha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KYWNrPC9BdXRob3I+PFllYXI+MjAxODwvWWVhcj48UmVj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</w:fldData>
        </w:fldCha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DC7B31">
        <w:rPr>
          <w:rFonts w:ascii="Times New Roman" w:hAnsi="Times New Roman" w:cs="Times New Roman"/>
          <w:b/>
          <w:bCs/>
          <w:sz w:val="24"/>
          <w:szCs w:val="24"/>
        </w:rP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DC7B31">
        <w:rPr>
          <w:rFonts w:ascii="Times New Roman" w:hAnsi="Times New Roman" w:cs="Times New Roman"/>
          <w:b/>
          <w:bCs/>
          <w:sz w:val="24"/>
          <w:szCs w:val="24"/>
        </w:rP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C7B31">
        <w:rPr>
          <w:rFonts w:ascii="Times New Roman" w:hAnsi="Times New Roman" w:cs="Times New Roman"/>
          <w:b/>
          <w:bCs/>
          <w:noProof/>
          <w:sz w:val="24"/>
          <w:szCs w:val="24"/>
        </w:rPr>
        <w:t>[1]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C04D2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23438F4" w14:textId="77777777" w:rsidR="00575226" w:rsidRPr="00841BB6" w:rsidRDefault="00575226" w:rsidP="0057522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Inclusion criteria:</w:t>
      </w:r>
    </w:p>
    <w:p w14:paraId="1879C9F0" w14:textId="77777777" w:rsidR="00575226" w:rsidRPr="00841BB6" w:rsidRDefault="00575226" w:rsidP="00575226">
      <w:pPr>
        <w:pStyle w:val="ad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The cognitive impairment involves a minimum of two of domains (memory</w:t>
      </w:r>
      <w:r w:rsidRPr="00841BB6">
        <w:rPr>
          <w:rFonts w:ascii="Times New Roman" w:hAnsi="Times New Roman" w:cs="Times New Roman" w:hint="eastAsia"/>
          <w:sz w:val="24"/>
          <w:szCs w:val="24"/>
        </w:rPr>
        <w:t xml:space="preserve"> functions</w:t>
      </w:r>
      <w:r w:rsidRPr="00841BB6">
        <w:rPr>
          <w:rFonts w:ascii="Times New Roman" w:hAnsi="Times New Roman" w:cs="Times New Roman" w:hint="eastAsia"/>
          <w:sz w:val="24"/>
          <w:szCs w:val="24"/>
        </w:rPr>
        <w:t>，</w:t>
      </w:r>
      <w:r w:rsidRPr="00841BB6">
        <w:rPr>
          <w:rFonts w:ascii="Times New Roman" w:hAnsi="Times New Roman" w:cs="Times New Roman" w:hint="eastAsia"/>
          <w:sz w:val="24"/>
          <w:szCs w:val="24"/>
        </w:rPr>
        <w:t>executive function</w:t>
      </w:r>
      <w:r w:rsidRPr="00841BB6">
        <w:rPr>
          <w:rFonts w:ascii="Times New Roman" w:hAnsi="Times New Roman" w:cs="Times New Roman" w:hint="eastAsia"/>
          <w:sz w:val="24"/>
          <w:szCs w:val="24"/>
        </w:rPr>
        <w:t>，</w:t>
      </w:r>
      <w:r w:rsidRPr="00841BB6">
        <w:rPr>
          <w:rFonts w:ascii="Times New Roman" w:hAnsi="Times New Roman" w:cs="Times New Roman" w:hint="eastAsia"/>
          <w:sz w:val="24"/>
          <w:szCs w:val="24"/>
        </w:rPr>
        <w:t>visuospatial abilities</w:t>
      </w:r>
      <w:r w:rsidRPr="00841BB6">
        <w:rPr>
          <w:rFonts w:ascii="Times New Roman" w:hAnsi="Times New Roman" w:cs="Times New Roman" w:hint="eastAsia"/>
          <w:sz w:val="24"/>
          <w:szCs w:val="24"/>
        </w:rPr>
        <w:t>，</w:t>
      </w:r>
      <w:r w:rsidRPr="00841BB6">
        <w:rPr>
          <w:rFonts w:ascii="Times New Roman" w:hAnsi="Times New Roman" w:cs="Times New Roman" w:hint="eastAsia"/>
          <w:sz w:val="24"/>
          <w:szCs w:val="24"/>
        </w:rPr>
        <w:t xml:space="preserve"> language function and behavior</w:t>
      </w:r>
      <w:r w:rsidRPr="00841BB6">
        <w:rPr>
          <w:rFonts w:ascii="Times New Roman" w:hAnsi="Times New Roman" w:cs="Times New Roman"/>
          <w:sz w:val="24"/>
          <w:szCs w:val="24"/>
        </w:rPr>
        <w:t>), which interferes with the ability to function at work or in activities of daily living.</w:t>
      </w:r>
    </w:p>
    <w:p w14:paraId="1344BD7E" w14:textId="77777777" w:rsidR="00575226" w:rsidRPr="00841BB6" w:rsidRDefault="00575226" w:rsidP="00575226">
      <w:pPr>
        <w:pStyle w:val="ad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Insidious onset (symptoms exhibit a gradual onset over months to years, not sudden over hours or days)</w:t>
      </w:r>
    </w:p>
    <w:p w14:paraId="4F263692" w14:textId="1BC783A4" w:rsidR="00575226" w:rsidRPr="00841BB6" w:rsidRDefault="00575226" w:rsidP="00575226">
      <w:pPr>
        <w:pStyle w:val="ad"/>
        <w:numPr>
          <w:ilvl w:val="2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 xml:space="preserve">Meeting the cutoff values of MMSE, CDR, P-tau/ Aβ42, and MRI (shown </w:t>
      </w:r>
      <w:r w:rsidRPr="00D31720">
        <w:rPr>
          <w:rFonts w:ascii="Times New Roman" w:hAnsi="Times New Roman" w:cs="Times New Roman"/>
          <w:sz w:val="24"/>
          <w:szCs w:val="24"/>
        </w:rPr>
        <w:t xml:space="preserve">in table </w:t>
      </w:r>
      <w:r w:rsidR="00196A73" w:rsidRPr="00D31720">
        <w:rPr>
          <w:rFonts w:ascii="Times New Roman" w:hAnsi="Times New Roman" w:cs="Times New Roman"/>
          <w:sz w:val="24"/>
          <w:szCs w:val="24"/>
        </w:rPr>
        <w:t>1</w:t>
      </w:r>
      <w:r w:rsidRPr="00D31720">
        <w:rPr>
          <w:rFonts w:ascii="Times New Roman" w:hAnsi="Times New Roman" w:cs="Times New Roman"/>
          <w:sz w:val="24"/>
          <w:szCs w:val="24"/>
        </w:rPr>
        <w:t xml:space="preserve"> below).</w:t>
      </w:r>
    </w:p>
    <w:p w14:paraId="08084C2E" w14:textId="77777777" w:rsidR="00575226" w:rsidRPr="00841BB6" w:rsidRDefault="00575226" w:rsidP="0057522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Exclusion criteria:</w:t>
      </w:r>
    </w:p>
    <w:p w14:paraId="415F474B" w14:textId="77777777" w:rsidR="00575226" w:rsidRPr="00841BB6" w:rsidRDefault="00575226" w:rsidP="00575226">
      <w:pPr>
        <w:pStyle w:val="ad"/>
        <w:numPr>
          <w:ilvl w:val="2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Delirium or psychiatric disorders.</w:t>
      </w:r>
    </w:p>
    <w:p w14:paraId="7F3EE621" w14:textId="77777777" w:rsidR="00575226" w:rsidRPr="00841BB6" w:rsidRDefault="00575226" w:rsidP="00575226">
      <w:pPr>
        <w:pStyle w:val="ad"/>
        <w:numPr>
          <w:ilvl w:val="2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Substantial concomitant cerebrovascular disease, or the presence of multiple or extensive infarcts or severe white matter hyperintensity burden.</w:t>
      </w:r>
    </w:p>
    <w:p w14:paraId="2B0F70AF" w14:textId="77777777" w:rsidR="00575226" w:rsidRPr="00841BB6" w:rsidRDefault="00575226" w:rsidP="00575226">
      <w:pPr>
        <w:pStyle w:val="ad"/>
        <w:numPr>
          <w:ilvl w:val="2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Other types of dementia (dementia with Lewy bodies, behavioral variant frontotemporal dementia, semantic variant primary progressive aphasia or non-fluent/agrammatic variant primary progressive aphasia)</w:t>
      </w:r>
    </w:p>
    <w:p w14:paraId="0A62A43F" w14:textId="77777777" w:rsidR="00575226" w:rsidRPr="00841BB6" w:rsidRDefault="00575226" w:rsidP="00575226">
      <w:pPr>
        <w:pStyle w:val="ad"/>
        <w:numPr>
          <w:ilvl w:val="2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Other neurological diseases, or a non-neurological medical comorbidity or use of medications that could have a substantial effect on cognition.</w:t>
      </w:r>
    </w:p>
    <w:p w14:paraId="0543C0FC" w14:textId="77777777" w:rsidR="00575226" w:rsidRPr="00841BB6" w:rsidRDefault="00575226" w:rsidP="00575226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134F2A96" w14:textId="22ED5839" w:rsidR="00575226" w:rsidRPr="00AB2656" w:rsidRDefault="00575226" w:rsidP="005752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2656">
        <w:rPr>
          <w:rFonts w:ascii="Times New Roman" w:hAnsi="Times New Roman" w:cs="Times New Roman"/>
          <w:b/>
          <w:bCs/>
          <w:sz w:val="24"/>
          <w:szCs w:val="24"/>
        </w:rPr>
        <w:lastRenderedPageBreak/>
        <w:t>aMCI diagnosis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HYXV0aGllcjwvQXV0aG9yPjxZZWFyPjIwMDY8L1llYXI+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=
</w:fldData>
        </w:fldCha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HYXV0aGllcjwvQXV0aG9yPjxZZWFyPjIwMDY8L1llYXI+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=
</w:fldData>
        </w:fldCha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DC7B31">
        <w:rPr>
          <w:rFonts w:ascii="Times New Roman" w:hAnsi="Times New Roman" w:cs="Times New Roman"/>
          <w:b/>
          <w:bCs/>
          <w:sz w:val="24"/>
          <w:szCs w:val="24"/>
        </w:rP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DC7B31">
        <w:rPr>
          <w:rFonts w:ascii="Times New Roman" w:hAnsi="Times New Roman" w:cs="Times New Roman"/>
          <w:b/>
          <w:bCs/>
          <w:sz w:val="24"/>
          <w:szCs w:val="24"/>
        </w:rPr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C7B31">
        <w:rPr>
          <w:rFonts w:ascii="Times New Roman" w:hAnsi="Times New Roman" w:cs="Times New Roman"/>
          <w:b/>
          <w:bCs/>
          <w:noProof/>
          <w:sz w:val="24"/>
          <w:szCs w:val="24"/>
        </w:rPr>
        <w:t>[2]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AB265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F218851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 w:hint="eastAsia"/>
          <w:sz w:val="24"/>
          <w:szCs w:val="24"/>
        </w:rPr>
        <w:t>Memory complaint, preferably corroborated by an</w:t>
      </w:r>
      <w:r w:rsidRPr="00841BB6">
        <w:rPr>
          <w:rFonts w:ascii="Times New Roman" w:hAnsi="Times New Roman" w:cs="Times New Roman"/>
          <w:sz w:val="24"/>
          <w:szCs w:val="24"/>
        </w:rPr>
        <w:t xml:space="preserve"> informant.</w:t>
      </w:r>
    </w:p>
    <w:p w14:paraId="247784BD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 w:hint="eastAsia"/>
          <w:sz w:val="24"/>
          <w:szCs w:val="24"/>
        </w:rPr>
        <w:t>Memory impairment relative to age-matched and</w:t>
      </w:r>
      <w:r w:rsidRPr="00841BB6">
        <w:rPr>
          <w:rFonts w:ascii="Times New Roman" w:hAnsi="Times New Roman" w:cs="Times New Roman"/>
          <w:sz w:val="24"/>
          <w:szCs w:val="24"/>
        </w:rPr>
        <w:t xml:space="preserve"> education-matched healthy individuals.</w:t>
      </w:r>
    </w:p>
    <w:p w14:paraId="182BFD10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 w:hint="eastAsia"/>
          <w:sz w:val="24"/>
          <w:szCs w:val="24"/>
        </w:rPr>
        <w:t>Typical general cognitive function</w:t>
      </w:r>
      <w:r w:rsidRPr="00841BB6">
        <w:rPr>
          <w:rFonts w:ascii="Times New Roman" w:hAnsi="Times New Roman" w:cs="Times New Roman"/>
          <w:sz w:val="24"/>
          <w:szCs w:val="24"/>
        </w:rPr>
        <w:t>.</w:t>
      </w:r>
    </w:p>
    <w:p w14:paraId="6A97FD57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 w:hint="eastAsia"/>
          <w:sz w:val="24"/>
          <w:szCs w:val="24"/>
        </w:rPr>
        <w:t>Largely intact activities of daily living</w:t>
      </w:r>
      <w:r w:rsidRPr="00841BB6">
        <w:rPr>
          <w:rFonts w:ascii="Times New Roman" w:hAnsi="Times New Roman" w:cs="Times New Roman"/>
          <w:sz w:val="24"/>
          <w:szCs w:val="24"/>
        </w:rPr>
        <w:t>.</w:t>
      </w:r>
    </w:p>
    <w:p w14:paraId="63DEEB17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Not clinically demented.</w:t>
      </w:r>
    </w:p>
    <w:p w14:paraId="79EDAE30" w14:textId="77777777" w:rsidR="00575226" w:rsidRPr="00841BB6" w:rsidRDefault="00575226" w:rsidP="00575226">
      <w:pPr>
        <w:pStyle w:val="ad"/>
        <w:numPr>
          <w:ilvl w:val="2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Meeting the cutoff values of MMSE, CDR, MRI.</w:t>
      </w:r>
    </w:p>
    <w:p w14:paraId="2E4069AA" w14:textId="25E39812" w:rsidR="00575226" w:rsidRDefault="00575226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We did not apply the P-tau/A</w:t>
      </w:r>
      <w:r w:rsidR="007A722F">
        <w:rPr>
          <w:rFonts w:ascii="Times New Roman" w:hAnsi="Times New Roman" w:cs="Times New Roman"/>
          <w:sz w:val="24"/>
          <w:szCs w:val="24"/>
        </w:rPr>
        <w:t>β</w:t>
      </w:r>
      <w:r w:rsidRPr="00841BB6">
        <w:rPr>
          <w:rFonts w:ascii="Times New Roman" w:hAnsi="Times New Roman" w:cs="Times New Roman"/>
          <w:sz w:val="24"/>
          <w:szCs w:val="24"/>
        </w:rPr>
        <w:t xml:space="preserve">42 to aMCI diagnosis, as the cutoff values were not established. </w:t>
      </w:r>
    </w:p>
    <w:p w14:paraId="66D6CF88" w14:textId="77777777" w:rsidR="00AB2656" w:rsidRPr="00841BB6" w:rsidRDefault="00AB2656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226CE8" w14:textId="12BD9842" w:rsidR="00575226" w:rsidRPr="00AB2656" w:rsidRDefault="00AB2656" w:rsidP="005752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2656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575226" w:rsidRPr="00AB2656">
        <w:rPr>
          <w:rFonts w:ascii="Times New Roman" w:hAnsi="Times New Roman" w:cs="Times New Roman"/>
          <w:b/>
          <w:bCs/>
          <w:sz w:val="24"/>
          <w:szCs w:val="24"/>
        </w:rPr>
        <w:t>ormal controls:</w:t>
      </w:r>
    </w:p>
    <w:p w14:paraId="5BB8EB6D" w14:textId="77777777" w:rsidR="00575226" w:rsidRPr="00841BB6" w:rsidRDefault="00575226" w:rsidP="00575226">
      <w:pPr>
        <w:pStyle w:val="ad"/>
        <w:numPr>
          <w:ilvl w:val="2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Have normal cognitive assessment.</w:t>
      </w:r>
    </w:p>
    <w:p w14:paraId="602CAB35" w14:textId="77777777" w:rsidR="00575226" w:rsidRPr="00841BB6" w:rsidRDefault="00575226" w:rsidP="00575226">
      <w:pPr>
        <w:pStyle w:val="ad"/>
        <w:numPr>
          <w:ilvl w:val="2"/>
          <w:numId w:val="4"/>
        </w:numPr>
        <w:spacing w:line="480" w:lineRule="auto"/>
        <w:ind w:left="1259"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Have normal MRI, P-tau/Ab42 and T-tau/Aβ42.</w:t>
      </w:r>
    </w:p>
    <w:p w14:paraId="2CB0FEB3" w14:textId="77777777" w:rsidR="00575226" w:rsidRPr="00841BB6" w:rsidRDefault="00575226" w:rsidP="00575226">
      <w:pPr>
        <w:pStyle w:val="ad"/>
        <w:numPr>
          <w:ilvl w:val="2"/>
          <w:numId w:val="4"/>
        </w:numPr>
        <w:spacing w:line="480" w:lineRule="auto"/>
        <w:ind w:left="1259" w:firstLineChars="0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/>
          <w:sz w:val="24"/>
          <w:szCs w:val="24"/>
        </w:rPr>
        <w:t>Did not have tumors, small vascular disease, white matter lesions, or other neurological diseases.</w:t>
      </w:r>
    </w:p>
    <w:tbl>
      <w:tblPr>
        <w:tblStyle w:val="a5"/>
        <w:tblW w:w="8217" w:type="dxa"/>
        <w:tblLayout w:type="fixed"/>
        <w:tblLook w:val="04A0" w:firstRow="1" w:lastRow="0" w:firstColumn="1" w:lastColumn="0" w:noHBand="0" w:noVBand="1"/>
      </w:tblPr>
      <w:tblGrid>
        <w:gridCol w:w="940"/>
        <w:gridCol w:w="957"/>
        <w:gridCol w:w="1054"/>
        <w:gridCol w:w="1329"/>
        <w:gridCol w:w="3937"/>
      </w:tblGrid>
      <w:tr w:rsidR="00575226" w:rsidRPr="00841BB6" w14:paraId="333B81D0" w14:textId="77777777" w:rsidTr="00575226">
        <w:tc>
          <w:tcPr>
            <w:tcW w:w="940" w:type="dxa"/>
          </w:tcPr>
          <w:p w14:paraId="1F1BD1A7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</w:tcPr>
          <w:p w14:paraId="0946B5D5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054" w:type="dxa"/>
          </w:tcPr>
          <w:p w14:paraId="78BA6EC3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CDR</w:t>
            </w:r>
          </w:p>
        </w:tc>
        <w:tc>
          <w:tcPr>
            <w:tcW w:w="1329" w:type="dxa"/>
          </w:tcPr>
          <w:p w14:paraId="23382C7F" w14:textId="682F6B90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P-tau/A</w:t>
            </w:r>
            <w:r w:rsidR="007A722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37" w:type="dxa"/>
          </w:tcPr>
          <w:p w14:paraId="228A6B1A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</w:tr>
      <w:tr w:rsidR="00575226" w:rsidRPr="00841BB6" w14:paraId="5DE8019D" w14:textId="77777777" w:rsidTr="00575226">
        <w:tc>
          <w:tcPr>
            <w:tcW w:w="940" w:type="dxa"/>
          </w:tcPr>
          <w:p w14:paraId="0CEFD957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957" w:type="dxa"/>
          </w:tcPr>
          <w:p w14:paraId="68718ABC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4" w:type="dxa"/>
          </w:tcPr>
          <w:p w14:paraId="66E44DF9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5F903713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≤0.14</w:t>
            </w:r>
          </w:p>
        </w:tc>
        <w:tc>
          <w:tcPr>
            <w:tcW w:w="3937" w:type="dxa"/>
          </w:tcPr>
          <w:p w14:paraId="526092AE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575226" w:rsidRPr="00841BB6" w14:paraId="1656B2A2" w14:textId="77777777" w:rsidTr="00575226">
        <w:tc>
          <w:tcPr>
            <w:tcW w:w="940" w:type="dxa"/>
          </w:tcPr>
          <w:p w14:paraId="2892CD29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aMCI</w:t>
            </w:r>
          </w:p>
        </w:tc>
        <w:tc>
          <w:tcPr>
            <w:tcW w:w="957" w:type="dxa"/>
          </w:tcPr>
          <w:p w14:paraId="22D571AB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eastAsia="宋体" w:hAnsi="Times New Roman" w:cs="Times New Roman"/>
                <w:sz w:val="24"/>
                <w:szCs w:val="24"/>
              </w:rPr>
              <w:t>&lt;24 and ≤27</w:t>
            </w:r>
          </w:p>
        </w:tc>
        <w:tc>
          <w:tcPr>
            <w:tcW w:w="1054" w:type="dxa"/>
          </w:tcPr>
          <w:p w14:paraId="71766371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0 or 0.5</w:t>
            </w:r>
          </w:p>
        </w:tc>
        <w:tc>
          <w:tcPr>
            <w:tcW w:w="1329" w:type="dxa"/>
          </w:tcPr>
          <w:p w14:paraId="65D1DA56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37" w:type="dxa"/>
          </w:tcPr>
          <w:p w14:paraId="50638E4B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 xml:space="preserve">MTA: 0-1. Excluding: </w:t>
            </w:r>
            <w:proofErr w:type="spellStart"/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841BB6">
              <w:rPr>
                <w:rFonts w:ascii="Times New Roman" w:hAnsi="Times New Roman" w:cs="Times New Roman"/>
                <w:sz w:val="24"/>
                <w:szCs w:val="24"/>
              </w:rPr>
              <w:t xml:space="preserve">, small vascular disease, white matter lesions. </w:t>
            </w:r>
          </w:p>
        </w:tc>
      </w:tr>
      <w:tr w:rsidR="00575226" w:rsidRPr="00841BB6" w14:paraId="31FE2685" w14:textId="77777777" w:rsidTr="00575226">
        <w:tc>
          <w:tcPr>
            <w:tcW w:w="940" w:type="dxa"/>
          </w:tcPr>
          <w:p w14:paraId="170FAD19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957" w:type="dxa"/>
          </w:tcPr>
          <w:p w14:paraId="4F704D0E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>≤24</w:t>
            </w:r>
          </w:p>
        </w:tc>
        <w:tc>
          <w:tcPr>
            <w:tcW w:w="1054" w:type="dxa"/>
          </w:tcPr>
          <w:p w14:paraId="2248FC09" w14:textId="77777777" w:rsidR="00575226" w:rsidRPr="00841BB6" w:rsidRDefault="00575226" w:rsidP="00BA3A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eastAsia="宋体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329" w:type="dxa"/>
          </w:tcPr>
          <w:p w14:paraId="64F9B8F6" w14:textId="77777777" w:rsidR="00575226" w:rsidRPr="00841BB6" w:rsidRDefault="00575226" w:rsidP="00BA3A0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eastAsia="宋体" w:hAnsi="Times New Roman" w:cs="Times New Roman"/>
                <w:sz w:val="24"/>
                <w:szCs w:val="24"/>
              </w:rPr>
              <w:t>&gt;0.14</w:t>
            </w:r>
          </w:p>
        </w:tc>
        <w:tc>
          <w:tcPr>
            <w:tcW w:w="3937" w:type="dxa"/>
          </w:tcPr>
          <w:p w14:paraId="4F595AD3" w14:textId="77777777" w:rsidR="00575226" w:rsidRPr="00841BB6" w:rsidRDefault="00575226" w:rsidP="00BA3A08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1BB6">
              <w:rPr>
                <w:rFonts w:ascii="Times New Roman" w:eastAsia="宋体" w:hAnsi="Times New Roman" w:cs="Times New Roman"/>
                <w:sz w:val="24"/>
                <w:szCs w:val="24"/>
              </w:rPr>
              <w:t>MTA: 2-3.</w:t>
            </w:r>
            <w:r w:rsidRPr="00841BB6">
              <w:rPr>
                <w:rFonts w:ascii="Times New Roman" w:hAnsi="Times New Roman" w:cs="Times New Roman"/>
                <w:sz w:val="24"/>
                <w:szCs w:val="24"/>
              </w:rPr>
              <w:t xml:space="preserve"> Excluding: tumor, small </w:t>
            </w:r>
            <w:r w:rsidRPr="00841B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ar disease, white matter lesions.</w:t>
            </w:r>
          </w:p>
        </w:tc>
      </w:tr>
    </w:tbl>
    <w:p w14:paraId="7E189C4C" w14:textId="3F154AED" w:rsidR="00575226" w:rsidRDefault="00575226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1BB6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841BB6">
        <w:rPr>
          <w:rFonts w:ascii="Times New Roman" w:hAnsi="Times New Roman" w:cs="Times New Roman"/>
          <w:sz w:val="24"/>
          <w:szCs w:val="24"/>
        </w:rPr>
        <w:t xml:space="preserve">able </w:t>
      </w:r>
      <w:r w:rsidR="00196A73">
        <w:rPr>
          <w:rFonts w:ascii="Times New Roman" w:hAnsi="Times New Roman" w:cs="Times New Roman"/>
          <w:sz w:val="24"/>
          <w:szCs w:val="24"/>
        </w:rPr>
        <w:t>1.</w:t>
      </w:r>
      <w:r w:rsidRPr="00841BB6">
        <w:rPr>
          <w:rFonts w:ascii="Times New Roman" w:hAnsi="Times New Roman" w:cs="Times New Roman"/>
          <w:sz w:val="24"/>
          <w:szCs w:val="24"/>
        </w:rPr>
        <w:t xml:space="preserve"> The cutoff values of MMSE, CDR, P-tau/ Aβ42, and MRI used to diagnose AD and aMCI.</w:t>
      </w:r>
    </w:p>
    <w:p w14:paraId="1499924B" w14:textId="628E15B2" w:rsidR="00B14154" w:rsidRDefault="00B14154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E32E51" w14:textId="35CCCE8A" w:rsidR="00B14154" w:rsidRDefault="00B14154" w:rsidP="005752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14154">
        <w:rPr>
          <w:rFonts w:ascii="Times New Roman" w:hAnsi="Times New Roman" w:cs="Times New Roman" w:hint="eastAsia"/>
          <w:b/>
          <w:bCs/>
          <w:sz w:val="24"/>
          <w:szCs w:val="24"/>
        </w:rPr>
        <w:t>VaD</w:t>
      </w:r>
      <w:proofErr w:type="spellEnd"/>
      <w:r w:rsidRPr="00B141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4154">
        <w:rPr>
          <w:rFonts w:ascii="Times New Roman" w:hAnsi="Times New Roman" w:cs="Times New Roman" w:hint="eastAsia"/>
          <w:b/>
          <w:bCs/>
          <w:sz w:val="24"/>
          <w:szCs w:val="24"/>
        </w:rPr>
        <w:t>dia</w:t>
      </w:r>
      <w:r w:rsidRPr="00B14154">
        <w:rPr>
          <w:rFonts w:ascii="Times New Roman" w:hAnsi="Times New Roman" w:cs="Times New Roman"/>
          <w:b/>
          <w:bCs/>
          <w:sz w:val="24"/>
          <w:szCs w:val="24"/>
        </w:rPr>
        <w:t>gnosis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Roman&lt;/Author&gt;&lt;Year&gt;1993&lt;/Year&gt;&lt;RecNum&gt;3&lt;/RecNum&gt;&lt;DisplayText&gt;[3]&lt;/DisplayText&gt;&lt;record&gt;&lt;rec-number&gt;3&lt;/rec-number&gt;&lt;foreign-keys&gt;&lt;key app="EN" db-id="5a2525dsdde5sxezxwnvx55tfz0zwaerd2f5" timestamp="1630807525"&gt;3&lt;/key&gt;&lt;/foreign-keys&gt;&lt;ref-type name="Journal Article"&gt;17&lt;/ref-type&gt;&lt;contributors&gt;&lt;authors&gt;&lt;author&gt;Roman, G. C.&lt;/author&gt;&lt;author&gt;Tatemichi, T. K.&lt;/author&gt;&lt;author&gt;Erkinjuntti, T.&lt;/author&gt;&lt;author&gt;Cummings, J. L.&lt;/author&gt;&lt;author&gt;Masdeu, J. C.&lt;/author&gt;&lt;author&gt;Garcia, J. H.&lt;/author&gt;&lt;author&gt;Amaducci, L.&lt;/author&gt;&lt;author&gt;Orgogozo, J. M.&lt;/author&gt;&lt;author&gt;Brun, A.&lt;/author&gt;&lt;author&gt;Hofman, A.&lt;/author&gt;&lt;author&gt;et al.,&lt;/author&gt;&lt;/authors&gt;&lt;/contributors&gt;&lt;auth-address&gt;Neuroepidemiology Branch, NINDS, NIH, Bethesda, MD 20892.&lt;/auth-address&gt;&lt;titles&gt;&lt;title&gt;Vascular dementia: diagnostic criteria for research studies. Report of the NINDS-AIREN International Workshop&lt;/title&gt;&lt;secondary-title&gt;Neurology&lt;/secondary-title&gt;&lt;/titles&gt;&lt;periodical&gt;&lt;full-title&gt;Neurology&lt;/full-title&gt;&lt;/periodical&gt;&lt;pages&gt;250-60&lt;/pages&gt;&lt;volume&gt;43&lt;/volume&gt;&lt;number&gt;2&lt;/number&gt;&lt;edition&gt;1993/02/01&lt;/edition&gt;&lt;keywords&gt;&lt;keyword&gt;Brain/diagnostic imaging&lt;/keyword&gt;&lt;keyword&gt;Dementia, Vascular/*diagnosis&lt;/keyword&gt;&lt;keyword&gt;Female&lt;/keyword&gt;&lt;keyword&gt;Humans&lt;/keyword&gt;&lt;keyword&gt;International Cooperation&lt;/keyword&gt;&lt;keyword&gt;Magnetic Resonance Imaging&lt;/keyword&gt;&lt;keyword&gt;Male&lt;/keyword&gt;&lt;keyword&gt;National Institutes of Health (U.S.)&lt;/keyword&gt;&lt;keyword&gt;Neuropsychological Tests&lt;/keyword&gt;&lt;keyword&gt;Tomography, X-Ray Computed&lt;/keyword&gt;&lt;keyword&gt;United States&lt;/keyword&gt;&lt;/keywords&gt;&lt;dates&gt;&lt;year&gt;1993&lt;/year&gt;&lt;pub-dates&gt;&lt;date&gt;Feb&lt;/date&gt;&lt;/pub-dates&gt;&lt;/dates&gt;&lt;isbn&gt;0028-3878 (Print)&amp;#xD;0028-3878 (Linking)&lt;/isbn&gt;&lt;accession-num&gt;8094895&lt;/accession-num&gt;&lt;urls&gt;&lt;related-urls&gt;&lt;url&gt;https://www.ncbi.nlm.nih.gov/pubmed/8094895&lt;/url&gt;&lt;/related-urls&gt;&lt;/urls&gt;&lt;electronic-resource-num&gt;10.1212/wnl.43.2.250&lt;/electronic-resource-num&gt;&lt;/record&gt;&lt;/Cite&gt;&lt;/EndNote&gt;</w:instrTex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C7B31">
        <w:rPr>
          <w:rFonts w:ascii="Times New Roman" w:hAnsi="Times New Roman" w:cs="Times New Roman"/>
          <w:b/>
          <w:bCs/>
          <w:noProof/>
          <w:sz w:val="24"/>
          <w:szCs w:val="24"/>
        </w:rPr>
        <w:t>[3]</w:t>
      </w:r>
      <w:r w:rsidR="00DC7B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1415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10ECE0A" w14:textId="1159C68A" w:rsidR="00B14154" w:rsidRPr="00E12360" w:rsidRDefault="00B14154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>Meet all of the following:</w:t>
      </w:r>
    </w:p>
    <w:p w14:paraId="51C6C9A9" w14:textId="12CDD887" w:rsidR="00B14154" w:rsidRPr="00E12360" w:rsidRDefault="00B14154" w:rsidP="005752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>(1)</w:t>
      </w:r>
      <w:r w:rsidR="00E12360" w:rsidRPr="00E12360">
        <w:rPr>
          <w:rFonts w:ascii="Times New Roman" w:hAnsi="Times New Roman" w:cs="Times New Roman"/>
          <w:sz w:val="24"/>
          <w:szCs w:val="24"/>
        </w:rPr>
        <w:t xml:space="preserve"> </w:t>
      </w:r>
      <w:r w:rsidRPr="00E12360">
        <w:rPr>
          <w:rFonts w:ascii="Times New Roman" w:hAnsi="Times New Roman" w:cs="Times New Roman"/>
          <w:sz w:val="24"/>
          <w:szCs w:val="24"/>
        </w:rPr>
        <w:t>Dementia</w:t>
      </w:r>
    </w:p>
    <w:p w14:paraId="4340204B" w14:textId="33B046FE" w:rsidR="00B14154" w:rsidRPr="00E12360" w:rsidRDefault="00B14154" w:rsidP="00E12360">
      <w:pPr>
        <w:pStyle w:val="ad"/>
        <w:numPr>
          <w:ilvl w:val="2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>Impairments of two or more cognitive domains.</w:t>
      </w:r>
    </w:p>
    <w:p w14:paraId="00DF844E" w14:textId="40E8C6CE" w:rsidR="00E12360" w:rsidRPr="00E12360" w:rsidRDefault="00E12360" w:rsidP="00E12360">
      <w:pPr>
        <w:pStyle w:val="ad"/>
        <w:numPr>
          <w:ilvl w:val="2"/>
          <w:numId w:val="7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 xml:space="preserve">Exclusion of other diseases such as consciousness, delirium, psychosis, severe aphasia </w:t>
      </w:r>
    </w:p>
    <w:p w14:paraId="3D1F913F" w14:textId="16F27B91" w:rsidR="00E12360" w:rsidRPr="00E12360" w:rsidRDefault="00E12360" w:rsidP="00B14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 xml:space="preserve">(2) </w:t>
      </w:r>
      <w:r w:rsidRPr="00E12360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Cerebrovascular disease (CVD)</w:t>
      </w:r>
    </w:p>
    <w:p w14:paraId="5EA592C6" w14:textId="65961155" w:rsidR="00E12360" w:rsidRPr="00E12360" w:rsidRDefault="00E12360" w:rsidP="00E12360">
      <w:pPr>
        <w:pStyle w:val="ad"/>
        <w:numPr>
          <w:ilvl w:val="2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E12360">
        <w:rPr>
          <w:rFonts w:ascii="Times New Roman" w:hAnsi="Times New Roman" w:cs="Times New Roman"/>
          <w:sz w:val="24"/>
          <w:szCs w:val="24"/>
        </w:rPr>
        <w:t xml:space="preserve">resence of focal signs on neurologic examination </w:t>
      </w:r>
    </w:p>
    <w:p w14:paraId="0E23C733" w14:textId="7D5FECC5" w:rsidR="00B14154" w:rsidRPr="00E12360" w:rsidRDefault="00E12360" w:rsidP="00E12360">
      <w:pPr>
        <w:pStyle w:val="ad"/>
        <w:numPr>
          <w:ilvl w:val="2"/>
          <w:numId w:val="1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E12360">
        <w:rPr>
          <w:rFonts w:ascii="Times New Roman" w:hAnsi="Times New Roman" w:cs="Times New Roman"/>
          <w:sz w:val="24"/>
          <w:szCs w:val="24"/>
        </w:rPr>
        <w:t>vidence of CVD by brain CT or MRI</w:t>
      </w:r>
      <w:r>
        <w:rPr>
          <w:rFonts w:ascii="Times New Roman" w:hAnsi="Times New Roman" w:cs="Times New Roman"/>
          <w:sz w:val="24"/>
          <w:szCs w:val="24"/>
        </w:rPr>
        <w:t xml:space="preserve"> imaging</w:t>
      </w:r>
    </w:p>
    <w:p w14:paraId="03B9AD22" w14:textId="42941A61" w:rsidR="00B14154" w:rsidRPr="00E12360" w:rsidRDefault="00E12360" w:rsidP="00B141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 xml:space="preserve">(3) </w:t>
      </w:r>
      <w:r w:rsidR="00B14154" w:rsidRPr="00E12360">
        <w:rPr>
          <w:rFonts w:ascii="Times New Roman" w:hAnsi="Times New Roman" w:cs="Times New Roman"/>
          <w:sz w:val="24"/>
          <w:szCs w:val="24"/>
        </w:rPr>
        <w:t>A relationship between the above two disorders</w:t>
      </w:r>
      <w:r>
        <w:rPr>
          <w:rFonts w:ascii="Times New Roman" w:hAnsi="Times New Roman" w:cs="Times New Roman"/>
          <w:sz w:val="24"/>
          <w:szCs w:val="24"/>
        </w:rPr>
        <w:t xml:space="preserve"> (meet at least </w:t>
      </w:r>
      <w:r w:rsidRPr="00E12360">
        <w:rPr>
          <w:rFonts w:ascii="Times New Roman" w:hAnsi="Times New Roman" w:cs="Times New Roman"/>
          <w:sz w:val="24"/>
          <w:szCs w:val="24"/>
        </w:rPr>
        <w:t xml:space="preserve">on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12360">
        <w:rPr>
          <w:rFonts w:ascii="Times New Roman" w:hAnsi="Times New Roman" w:cs="Times New Roman"/>
          <w:sz w:val="24"/>
          <w:szCs w:val="24"/>
        </w:rPr>
        <w:t>f the following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6D486E2" w14:textId="71A382F5" w:rsidR="00B14154" w:rsidRPr="00E12360" w:rsidRDefault="00B14154" w:rsidP="00E12360">
      <w:pPr>
        <w:pStyle w:val="ad"/>
        <w:numPr>
          <w:ilvl w:val="2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>Onset of dementia within three months following a recognized stroke;</w:t>
      </w:r>
    </w:p>
    <w:p w14:paraId="45FBDE39" w14:textId="40968627" w:rsidR="00B14154" w:rsidRPr="00E12360" w:rsidRDefault="00B14154" w:rsidP="00E12360">
      <w:pPr>
        <w:pStyle w:val="ad"/>
        <w:numPr>
          <w:ilvl w:val="2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12360">
        <w:rPr>
          <w:rFonts w:ascii="Times New Roman" w:hAnsi="Times New Roman" w:cs="Times New Roman"/>
          <w:sz w:val="24"/>
          <w:szCs w:val="24"/>
        </w:rPr>
        <w:t>Abrupt deterioration in cognitive functions; or fluctuating, stepwise progression of cognitive deficits.</w:t>
      </w:r>
    </w:p>
    <w:p w14:paraId="7ABA943D" w14:textId="77777777" w:rsidR="00B14154" w:rsidRPr="00B14154" w:rsidRDefault="00B14154" w:rsidP="005752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0FFE3" w14:textId="6F31E214" w:rsidR="00C04D2D" w:rsidRPr="00C04D2D" w:rsidRDefault="00C04D2D" w:rsidP="00C04D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DD</w:t>
      </w:r>
      <w:r w:rsidRPr="00C04D2D">
        <w:rPr>
          <w:rFonts w:ascii="Times New Roman" w:hAnsi="Times New Roman" w:cs="Times New Roman"/>
          <w:b/>
          <w:bCs/>
          <w:sz w:val="24"/>
          <w:szCs w:val="24"/>
        </w:rPr>
        <w:t xml:space="preserve"> diagnosis</w:t>
      </w:r>
      <w:r w:rsidR="00BA3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3B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BA3BA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Goetz&lt;/Author&gt;&lt;Year&gt;2008&lt;/Year&gt;&lt;RecNum&gt;4&lt;/RecNum&gt;&lt;DisplayText&gt;[4]&lt;/DisplayText&gt;&lt;record&gt;&lt;rec-number&gt;4&lt;/rec-number&gt;&lt;foreign-keys&gt;&lt;key app="EN" db-id="5a2525dsdde5sxezxwnvx55tfz0zwaerd2f5" timestamp="1630807593"&gt;4&lt;/key&gt;&lt;/foreign-keys&gt;&lt;ref-type name="Journal Article"&gt;17&lt;/ref-type&gt;&lt;contributors&gt;&lt;authors&gt;&lt;author&gt;Goetz, C. G.&lt;/author&gt;&lt;author&gt;Emre, M.&lt;/author&gt;&lt;author&gt;Dubois, B.&lt;/author&gt;&lt;/authors&gt;&lt;/contributors&gt;&lt;auth-address&gt;Department of Neurological Sciences, Rush University Medical Center, Chicago, IL, USA.&lt;/auth-address&gt;&lt;titles&gt;&lt;title&gt;Parkinson&amp;apos;s disease dementia: definitions, guidelines, and research perspectives in diagnosis&lt;/title&gt;&lt;secondary-title&gt;Ann Neurol&lt;/secondary-title&gt;&lt;/titles&gt;&lt;periodical&gt;&lt;full-title&gt;Ann Neurol&lt;/full-title&gt;&lt;/periodical&gt;&lt;pages&gt;S81-92&lt;/pages&gt;&lt;volume&gt;64 Suppl 2&lt;/volume&gt;&lt;edition&gt;2009/01/08&lt;/edition&gt;&lt;keywords&gt;&lt;keyword&gt;Cognition Disorders/diagnosis/etiology/physiopathology&lt;/keyword&gt;&lt;keyword&gt;Dementia/*diagnosis/epidemiology/*etiology/physiopathology&lt;/keyword&gt;&lt;keyword&gt;Guidelines as Topic&lt;/keyword&gt;&lt;keyword&gt;Humans&lt;/keyword&gt;&lt;keyword&gt;Neuropsychological Tests&lt;/keyword&gt;&lt;keyword&gt;Parkinson Disease/*complications/diagnosis/epidemiology/*physiopathology&lt;/keyword&gt;&lt;keyword&gt;Psychiatric Status Rating Scales&lt;/keyword&gt;&lt;keyword&gt;Risk Factors&lt;/keyword&gt;&lt;/keywords&gt;&lt;dates&gt;&lt;year&gt;2008&lt;/year&gt;&lt;pub-dates&gt;&lt;date&gt;Dec&lt;/date&gt;&lt;/pub-dates&gt;&lt;/dates&gt;&lt;isbn&gt;1531-8249 (Electronic)&amp;#xD;0364-5134 (Linking)&lt;/isbn&gt;&lt;accession-num&gt;19127578&lt;/accession-num&gt;&lt;urls&gt;&lt;related-urls&gt;&lt;url&gt;https://www.ncbi.nlm.nih.gov/pubmed/19127578&lt;/url&gt;&lt;/related-urls&gt;&lt;/urls&gt;&lt;electronic-resource-num&gt;10.1002/ana.21455&lt;/electronic-resource-num&gt;&lt;/record&gt;&lt;/Cite&gt;&lt;/EndNote&gt;</w:instrText>
      </w:r>
      <w:r w:rsidR="00BA3B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A3BA0">
        <w:rPr>
          <w:rFonts w:ascii="Times New Roman" w:hAnsi="Times New Roman" w:cs="Times New Roman"/>
          <w:b/>
          <w:bCs/>
          <w:noProof/>
          <w:sz w:val="24"/>
          <w:szCs w:val="24"/>
        </w:rPr>
        <w:t>[4]</w:t>
      </w:r>
      <w:r w:rsidR="00BA3B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C04D2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ABA830A" w14:textId="34C0F0F2" w:rsidR="00C04D2D" w:rsidRPr="004D36C5" w:rsidRDefault="00C04D2D" w:rsidP="00AB491A">
      <w:pPr>
        <w:pStyle w:val="ad"/>
        <w:numPr>
          <w:ilvl w:val="2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D36C5">
        <w:rPr>
          <w:rFonts w:ascii="Times New Roman" w:hAnsi="Times New Roman" w:cs="Times New Roman"/>
          <w:sz w:val="24"/>
          <w:szCs w:val="24"/>
        </w:rPr>
        <w:t xml:space="preserve">Core Features: </w:t>
      </w:r>
    </w:p>
    <w:p w14:paraId="7607B072" w14:textId="49D11957" w:rsidR="00C04D2D" w:rsidRPr="004D36C5" w:rsidRDefault="00C04D2D" w:rsidP="00AB491A">
      <w:pPr>
        <w:pStyle w:val="ad"/>
        <w:spacing w:line="480" w:lineRule="auto"/>
        <w:ind w:left="1260" w:firstLineChars="0" w:firstLine="0"/>
        <w:rPr>
          <w:rFonts w:ascii="Times New Roman" w:hAnsi="Times New Roman" w:cs="Times New Roman"/>
          <w:sz w:val="24"/>
          <w:szCs w:val="24"/>
        </w:rPr>
      </w:pPr>
      <w:r w:rsidRPr="004D36C5">
        <w:rPr>
          <w:rFonts w:ascii="Times New Roman" w:hAnsi="Times New Roman" w:cs="Times New Roman"/>
          <w:sz w:val="24"/>
          <w:szCs w:val="24"/>
        </w:rPr>
        <w:t>1.</w:t>
      </w:r>
      <w:r w:rsidR="00AB491A">
        <w:rPr>
          <w:rFonts w:ascii="Times New Roman" w:hAnsi="Times New Roman" w:cs="Times New Roman"/>
          <w:sz w:val="24"/>
          <w:szCs w:val="24"/>
        </w:rPr>
        <w:t xml:space="preserve"> </w:t>
      </w:r>
      <w:r w:rsidRPr="004D36C5">
        <w:rPr>
          <w:rFonts w:ascii="Times New Roman" w:hAnsi="Times New Roman" w:cs="Times New Roman"/>
          <w:sz w:val="24"/>
          <w:szCs w:val="24"/>
        </w:rPr>
        <w:t>Diagnosis of Parkinson’s disease.</w:t>
      </w:r>
    </w:p>
    <w:p w14:paraId="7738302E" w14:textId="02F08525" w:rsidR="00FE28BE" w:rsidRPr="004D36C5" w:rsidRDefault="00C04D2D" w:rsidP="00AB491A">
      <w:pPr>
        <w:pStyle w:val="ad"/>
        <w:spacing w:line="480" w:lineRule="auto"/>
        <w:ind w:left="1260" w:firstLineChars="0" w:firstLine="0"/>
        <w:rPr>
          <w:rFonts w:ascii="Times New Roman" w:hAnsi="Times New Roman" w:cs="Times New Roman"/>
          <w:sz w:val="24"/>
          <w:szCs w:val="24"/>
        </w:rPr>
      </w:pPr>
      <w:r w:rsidRPr="004D36C5">
        <w:rPr>
          <w:rFonts w:ascii="Times New Roman" w:hAnsi="Times New Roman" w:cs="Times New Roman"/>
          <w:sz w:val="24"/>
          <w:szCs w:val="24"/>
        </w:rPr>
        <w:t>2. A dementia syndrome develops</w:t>
      </w:r>
      <w:r w:rsidR="004D36C5" w:rsidRPr="004D36C5">
        <w:rPr>
          <w:rFonts w:ascii="Times New Roman" w:hAnsi="Times New Roman" w:cs="Times New Roman"/>
          <w:sz w:val="24"/>
          <w:szCs w:val="24"/>
        </w:rPr>
        <w:t xml:space="preserve"> (more than one cognitive domain </w:t>
      </w:r>
      <w:r w:rsidR="004D36C5" w:rsidRPr="004D36C5">
        <w:rPr>
          <w:rFonts w:ascii="Times New Roman" w:hAnsi="Times New Roman" w:cs="Times New Roman"/>
          <w:sz w:val="24"/>
          <w:szCs w:val="24"/>
        </w:rPr>
        <w:lastRenderedPageBreak/>
        <w:t>impaired; daily life abilities impaired). The decline develops after Parkinson's symptom from premorbid level</w:t>
      </w:r>
    </w:p>
    <w:p w14:paraId="49CF089F" w14:textId="2DDEBA53" w:rsidR="00C04D2D" w:rsidRPr="004D36C5" w:rsidRDefault="00C04D2D" w:rsidP="00AB491A">
      <w:pPr>
        <w:pStyle w:val="ad"/>
        <w:numPr>
          <w:ilvl w:val="2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D36C5">
        <w:rPr>
          <w:rFonts w:ascii="Times New Roman" w:hAnsi="Times New Roman" w:cs="Times New Roman"/>
          <w:sz w:val="24"/>
          <w:szCs w:val="24"/>
        </w:rPr>
        <w:t xml:space="preserve">Must </w:t>
      </w:r>
      <w:r w:rsidR="00C2639B" w:rsidRPr="004D36C5">
        <w:rPr>
          <w:rFonts w:ascii="Times New Roman" w:hAnsi="Times New Roman" w:cs="Times New Roman"/>
          <w:sz w:val="24"/>
          <w:szCs w:val="24"/>
        </w:rPr>
        <w:t>meet all c</w:t>
      </w:r>
      <w:r w:rsidRPr="004D36C5">
        <w:rPr>
          <w:rFonts w:ascii="Times New Roman" w:hAnsi="Times New Roman" w:cs="Times New Roman"/>
          <w:sz w:val="24"/>
          <w:szCs w:val="24"/>
        </w:rPr>
        <w:t>ore features</w:t>
      </w:r>
      <w:r w:rsidR="00C2639B" w:rsidRPr="004D36C5">
        <w:rPr>
          <w:rFonts w:ascii="Times New Roman" w:hAnsi="Times New Roman" w:cs="Times New Roman"/>
          <w:sz w:val="24"/>
          <w:szCs w:val="24"/>
        </w:rPr>
        <w:t>.</w:t>
      </w:r>
    </w:p>
    <w:p w14:paraId="71134EA6" w14:textId="58E8A570" w:rsidR="00FE28BE" w:rsidRPr="004D36C5" w:rsidRDefault="00C2639B" w:rsidP="00AB491A">
      <w:pPr>
        <w:pStyle w:val="ad"/>
        <w:numPr>
          <w:ilvl w:val="2"/>
          <w:numId w:val="6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D36C5">
        <w:rPr>
          <w:rFonts w:ascii="Times New Roman" w:hAnsi="Times New Roman" w:cs="Times New Roman"/>
          <w:sz w:val="24"/>
          <w:szCs w:val="24"/>
        </w:rPr>
        <w:t>No factors suggesting other diagnoses.</w:t>
      </w:r>
    </w:p>
    <w:p w14:paraId="4FB0641E" w14:textId="3CFDAA44" w:rsidR="00FE28BE" w:rsidRDefault="00FE28BE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75009" w14:textId="725B204F" w:rsidR="006B7C97" w:rsidRDefault="006B7C97" w:rsidP="006B7C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1684485"/>
      <w:proofErr w:type="spellStart"/>
      <w:r w:rsidRPr="006B7C97">
        <w:rPr>
          <w:rFonts w:ascii="Times New Roman" w:hAnsi="Times New Roman" w:cs="Times New Roman"/>
          <w:b/>
          <w:bCs/>
          <w:sz w:val="24"/>
          <w:szCs w:val="24"/>
        </w:rPr>
        <w:t>bvFT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iag</w:t>
      </w:r>
      <w:r>
        <w:rPr>
          <w:rFonts w:ascii="Times New Roman" w:hAnsi="Times New Roman" w:cs="Times New Roman"/>
          <w:b/>
          <w:bCs/>
          <w:sz w:val="24"/>
          <w:szCs w:val="24"/>
        </w:rPr>
        <w:t>nosis</w:t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SYXNjb3Zza3k8L0F1dGhvcj48WWVhcj4yMDExPC9ZZWFy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</w:fldData>
        </w:fldChar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SYXNjb3Zza3k8L0F1dGhvcj48WWVhcj4yMDExPC9ZZWFy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</w:fldData>
        </w:fldChar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6A5480">
        <w:rPr>
          <w:rFonts w:ascii="Times New Roman" w:hAnsi="Times New Roman" w:cs="Times New Roman"/>
          <w:b/>
          <w:bCs/>
          <w:sz w:val="24"/>
          <w:szCs w:val="24"/>
        </w:rPr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A5480">
        <w:rPr>
          <w:rFonts w:ascii="Times New Roman" w:hAnsi="Times New Roman" w:cs="Times New Roman"/>
          <w:b/>
          <w:bCs/>
          <w:sz w:val="24"/>
          <w:szCs w:val="24"/>
        </w:rPr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A5480">
        <w:rPr>
          <w:rFonts w:ascii="Times New Roman" w:hAnsi="Times New Roman" w:cs="Times New Roman"/>
          <w:b/>
          <w:bCs/>
          <w:noProof/>
          <w:sz w:val="24"/>
          <w:szCs w:val="24"/>
        </w:rPr>
        <w:t>[5]</w:t>
      </w:r>
      <w:r w:rsidR="006A548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0"/>
    </w:p>
    <w:p w14:paraId="69D5FAEE" w14:textId="2A248F0E" w:rsidR="000172BF" w:rsidRPr="007C22A7" w:rsidRDefault="000172BF" w:rsidP="007C22A7">
      <w:pPr>
        <w:pStyle w:val="ad"/>
        <w:numPr>
          <w:ilvl w:val="0"/>
          <w:numId w:val="8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22A7">
        <w:rPr>
          <w:rFonts w:ascii="Times New Roman" w:hAnsi="Times New Roman" w:cs="Times New Roman"/>
          <w:sz w:val="24"/>
          <w:szCs w:val="24"/>
        </w:rPr>
        <w:t xml:space="preserve">At list three of the following </w:t>
      </w:r>
      <w:proofErr w:type="spellStart"/>
      <w:r w:rsidRPr="007C22A7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7C22A7">
        <w:rPr>
          <w:rFonts w:ascii="Times New Roman" w:hAnsi="Times New Roman" w:cs="Times New Roman"/>
          <w:sz w:val="24"/>
          <w:szCs w:val="24"/>
        </w:rPr>
        <w:t>/cognitive symptoms:</w:t>
      </w:r>
    </w:p>
    <w:p w14:paraId="6686B10A" w14:textId="27492AC7" w:rsidR="006B7C97" w:rsidRPr="000172BF" w:rsidRDefault="007C22A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6B7C97" w:rsidRPr="000172BF">
        <w:rPr>
          <w:rFonts w:ascii="Times New Roman" w:hAnsi="Times New Roman" w:cs="Times New Roman"/>
          <w:sz w:val="24"/>
          <w:szCs w:val="24"/>
        </w:rPr>
        <w:t xml:space="preserve">rogressive deterioration of </w:t>
      </w:r>
      <w:proofErr w:type="spellStart"/>
      <w:r w:rsidR="006B7C97" w:rsidRPr="000172BF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6B7C97" w:rsidRPr="000172BF">
        <w:rPr>
          <w:rFonts w:ascii="Times New Roman" w:hAnsi="Times New Roman" w:cs="Times New Roman"/>
          <w:sz w:val="24"/>
          <w:szCs w:val="24"/>
        </w:rPr>
        <w:t xml:space="preserve"> and/or cognition</w:t>
      </w:r>
    </w:p>
    <w:p w14:paraId="7BF8110C" w14:textId="7D5AA72C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>Early</w:t>
      </w:r>
      <w:r w:rsidR="00A93AF7" w:rsidRPr="000172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2BF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0172BF">
        <w:rPr>
          <w:rFonts w:ascii="Times New Roman" w:hAnsi="Times New Roman" w:cs="Times New Roman"/>
          <w:sz w:val="24"/>
          <w:szCs w:val="24"/>
        </w:rPr>
        <w:t xml:space="preserve"> disinhibition</w:t>
      </w:r>
    </w:p>
    <w:p w14:paraId="1C94293B" w14:textId="2C8B4CF8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 xml:space="preserve">Early apathy or inertia </w:t>
      </w:r>
    </w:p>
    <w:p w14:paraId="028884AD" w14:textId="13D9ED5D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>Early loss of sympathy or empathy</w:t>
      </w:r>
    </w:p>
    <w:p w14:paraId="0D785339" w14:textId="63B3D5A6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 xml:space="preserve">Early perseverative, stereotyped or compulsive/ritualistic </w:t>
      </w:r>
      <w:proofErr w:type="spellStart"/>
      <w:r w:rsidRPr="000172BF">
        <w:rPr>
          <w:rFonts w:ascii="Times New Roman" w:hAnsi="Times New Roman" w:cs="Times New Roman"/>
          <w:sz w:val="24"/>
          <w:szCs w:val="24"/>
        </w:rPr>
        <w:t>behaviour</w:t>
      </w:r>
      <w:proofErr w:type="spellEnd"/>
    </w:p>
    <w:p w14:paraId="091EDA35" w14:textId="6DB6DEBE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>Hyperorality and dietary changes</w:t>
      </w:r>
    </w:p>
    <w:p w14:paraId="212F4D96" w14:textId="1571AA6D" w:rsidR="006B7C97" w:rsidRPr="000172BF" w:rsidRDefault="006B7C97" w:rsidP="00BC7A02">
      <w:pPr>
        <w:pStyle w:val="ad"/>
        <w:numPr>
          <w:ilvl w:val="2"/>
          <w:numId w:val="1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172BF">
        <w:rPr>
          <w:rFonts w:ascii="Times New Roman" w:hAnsi="Times New Roman" w:cs="Times New Roman"/>
          <w:sz w:val="24"/>
          <w:szCs w:val="24"/>
        </w:rPr>
        <w:t>Neuropsychological profile: executive/generation deficits with relative sparing of memory and visuospatial functions</w:t>
      </w:r>
    </w:p>
    <w:p w14:paraId="22B65FE2" w14:textId="7A708E19" w:rsidR="006B7C97" w:rsidRPr="007C22A7" w:rsidRDefault="007C22A7" w:rsidP="006B7C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2A7">
        <w:rPr>
          <w:rFonts w:ascii="Times New Roman" w:hAnsi="Times New Roman" w:cs="Times New Roman"/>
          <w:sz w:val="24"/>
          <w:szCs w:val="24"/>
        </w:rPr>
        <w:t xml:space="preserve">(2) </w:t>
      </w:r>
      <w:r w:rsidR="006B7C97" w:rsidRPr="007C22A7">
        <w:rPr>
          <w:rFonts w:ascii="Times New Roman" w:hAnsi="Times New Roman" w:cs="Times New Roman"/>
          <w:sz w:val="24"/>
          <w:szCs w:val="24"/>
        </w:rPr>
        <w:t>All of the following symptoms</w:t>
      </w:r>
      <w:r w:rsidRPr="007C22A7">
        <w:rPr>
          <w:rFonts w:ascii="Times New Roman" w:hAnsi="Times New Roman" w:cs="Times New Roman"/>
          <w:sz w:val="24"/>
          <w:szCs w:val="24"/>
        </w:rPr>
        <w:t>:</w:t>
      </w:r>
    </w:p>
    <w:p w14:paraId="49892942" w14:textId="5227BEB5" w:rsidR="006B7C97" w:rsidRPr="007C22A7" w:rsidRDefault="006B7C97" w:rsidP="007C22A7">
      <w:pPr>
        <w:pStyle w:val="ad"/>
        <w:numPr>
          <w:ilvl w:val="2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22A7">
        <w:rPr>
          <w:rFonts w:ascii="Times New Roman" w:hAnsi="Times New Roman" w:cs="Times New Roman"/>
          <w:sz w:val="24"/>
          <w:szCs w:val="24"/>
        </w:rPr>
        <w:t xml:space="preserve">Meets criteria </w:t>
      </w:r>
      <w:r w:rsidR="007C22A7" w:rsidRPr="007C22A7">
        <w:rPr>
          <w:rFonts w:ascii="Times New Roman" w:hAnsi="Times New Roman" w:cs="Times New Roman"/>
          <w:sz w:val="24"/>
          <w:szCs w:val="24"/>
        </w:rPr>
        <w:t>in (1)</w:t>
      </w:r>
    </w:p>
    <w:p w14:paraId="2E009FBF" w14:textId="232D76BB" w:rsidR="006B7C97" w:rsidRPr="007C22A7" w:rsidRDefault="006B7C97" w:rsidP="007C22A7">
      <w:pPr>
        <w:pStyle w:val="ad"/>
        <w:numPr>
          <w:ilvl w:val="2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C22A7">
        <w:rPr>
          <w:rFonts w:ascii="Times New Roman" w:hAnsi="Times New Roman" w:cs="Times New Roman"/>
          <w:sz w:val="24"/>
          <w:szCs w:val="24"/>
        </w:rPr>
        <w:t>Exhibits significant functional decline</w:t>
      </w:r>
    </w:p>
    <w:p w14:paraId="6A79C499" w14:textId="077BCFA1" w:rsidR="00FE28BE" w:rsidRPr="007C22A7" w:rsidRDefault="007C22A7" w:rsidP="007C22A7">
      <w:pPr>
        <w:pStyle w:val="ad"/>
        <w:numPr>
          <w:ilvl w:val="2"/>
          <w:numId w:val="9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6B7C97" w:rsidRPr="007C22A7">
        <w:rPr>
          <w:rFonts w:ascii="Times New Roman" w:hAnsi="Times New Roman" w:cs="Times New Roman"/>
          <w:sz w:val="24"/>
          <w:szCs w:val="24"/>
        </w:rPr>
        <w:t>maging results</w:t>
      </w:r>
      <w:r w:rsidRPr="007C22A7">
        <w:rPr>
          <w:rFonts w:ascii="Times New Roman" w:hAnsi="Times New Roman" w:cs="Times New Roman"/>
          <w:sz w:val="24"/>
          <w:szCs w:val="24"/>
        </w:rPr>
        <w:t xml:space="preserve">: </w:t>
      </w:r>
      <w:r w:rsidR="006B7C97" w:rsidRPr="007C22A7">
        <w:rPr>
          <w:rFonts w:ascii="Times New Roman" w:hAnsi="Times New Roman" w:cs="Times New Roman"/>
          <w:sz w:val="24"/>
          <w:szCs w:val="24"/>
        </w:rPr>
        <w:t>Frontal and/or anterior temporal atrophy on MRI or CT</w:t>
      </w:r>
      <w:r w:rsidRPr="007C22A7">
        <w:rPr>
          <w:rFonts w:ascii="Times New Roman" w:hAnsi="Times New Roman" w:cs="Times New Roman"/>
          <w:sz w:val="24"/>
          <w:szCs w:val="24"/>
        </w:rPr>
        <w:t xml:space="preserve">; </w:t>
      </w:r>
      <w:r w:rsidR="006B7C97" w:rsidRPr="007C22A7">
        <w:rPr>
          <w:rFonts w:ascii="Times New Roman" w:hAnsi="Times New Roman" w:cs="Times New Roman"/>
          <w:sz w:val="24"/>
          <w:szCs w:val="24"/>
        </w:rPr>
        <w:t>Frontal and/or anterior temporal hypoperfusion or hypometabolism on PET</w:t>
      </w:r>
    </w:p>
    <w:p w14:paraId="0505EC9B" w14:textId="08DD76EF" w:rsidR="00FE28BE" w:rsidRDefault="001C0AB7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LB</w:t>
      </w:r>
      <w:r w:rsidRPr="001C0AB7">
        <w:rPr>
          <w:rFonts w:ascii="Times New Roman" w:hAnsi="Times New Roman" w:cs="Times New Roman"/>
          <w:b/>
          <w:bCs/>
          <w:sz w:val="24"/>
          <w:szCs w:val="24"/>
        </w:rPr>
        <w:t xml:space="preserve"> diagnosis</w:t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NY0tlaXRoPC9BdXRob3I+PFllYXI+MjAxNzwvWWVhcj48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</w:fldData>
        </w:fldChar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NY0tlaXRoPC9BdXRob3I+PFllYXI+MjAxNzwvWWVhcj48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</w:fldData>
        </w:fldChar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EB39BA">
        <w:rPr>
          <w:rFonts w:ascii="Times New Roman" w:hAnsi="Times New Roman" w:cs="Times New Roman"/>
          <w:b/>
          <w:bCs/>
          <w:sz w:val="24"/>
          <w:szCs w:val="24"/>
        </w:rPr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B39BA">
        <w:rPr>
          <w:rFonts w:ascii="Times New Roman" w:hAnsi="Times New Roman" w:cs="Times New Roman"/>
          <w:b/>
          <w:bCs/>
          <w:sz w:val="24"/>
          <w:szCs w:val="24"/>
        </w:rPr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9BA">
        <w:rPr>
          <w:rFonts w:ascii="Times New Roman" w:hAnsi="Times New Roman" w:cs="Times New Roman"/>
          <w:b/>
          <w:bCs/>
          <w:noProof/>
          <w:sz w:val="24"/>
          <w:szCs w:val="24"/>
        </w:rPr>
        <w:t>[6]</w:t>
      </w:r>
      <w:r w:rsidR="00EB39B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1C0AB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51FF8A3" w14:textId="2EB7AD60" w:rsidR="001C0AB7" w:rsidRDefault="001C0AB7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2A7">
        <w:rPr>
          <w:rFonts w:ascii="Times New Roman" w:hAnsi="Times New Roman" w:cs="Times New Roman"/>
          <w:sz w:val="24"/>
          <w:szCs w:val="24"/>
        </w:rPr>
        <w:lastRenderedPageBreak/>
        <w:t xml:space="preserve">At list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7C22A7">
        <w:rPr>
          <w:rFonts w:ascii="Times New Roman" w:hAnsi="Times New Roman" w:cs="Times New Roman"/>
          <w:sz w:val="24"/>
          <w:szCs w:val="24"/>
        </w:rPr>
        <w:t xml:space="preserve"> of the following </w:t>
      </w:r>
      <w:proofErr w:type="spellStart"/>
      <w:r w:rsidRPr="007C22A7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7C22A7">
        <w:rPr>
          <w:rFonts w:ascii="Times New Roman" w:hAnsi="Times New Roman" w:cs="Times New Roman"/>
          <w:sz w:val="24"/>
          <w:szCs w:val="24"/>
        </w:rPr>
        <w:t>/cognitive symptom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F0EAEB0" w14:textId="5782F618" w:rsidR="001C0AB7" w:rsidRPr="001C0AB7" w:rsidRDefault="001C0AB7" w:rsidP="001C0AB7">
      <w:pPr>
        <w:pStyle w:val="ad"/>
        <w:numPr>
          <w:ilvl w:val="2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C0AB7">
        <w:rPr>
          <w:rFonts w:ascii="Times New Roman" w:hAnsi="Times New Roman" w:cs="Times New Roman"/>
          <w:sz w:val="24"/>
          <w:szCs w:val="24"/>
        </w:rPr>
        <w:t>Fluctuating cognition with pronounced variations in attention and alertness</w:t>
      </w:r>
    </w:p>
    <w:p w14:paraId="21507E9D" w14:textId="5627D5BA" w:rsidR="001C0AB7" w:rsidRPr="001C0AB7" w:rsidRDefault="001C0AB7" w:rsidP="001C0AB7">
      <w:pPr>
        <w:pStyle w:val="ad"/>
        <w:numPr>
          <w:ilvl w:val="2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C0AB7">
        <w:rPr>
          <w:rFonts w:ascii="Times New Roman" w:hAnsi="Times New Roman" w:cs="Times New Roman"/>
          <w:sz w:val="24"/>
          <w:szCs w:val="24"/>
        </w:rPr>
        <w:t>Recurrent visual hallucinations that are typically well formed and detailed</w:t>
      </w:r>
    </w:p>
    <w:p w14:paraId="28161D6F" w14:textId="513F26B2" w:rsidR="001C0AB7" w:rsidRPr="001C0AB7" w:rsidRDefault="001C0AB7" w:rsidP="001C0AB7">
      <w:pPr>
        <w:pStyle w:val="ad"/>
        <w:numPr>
          <w:ilvl w:val="2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C0AB7">
        <w:rPr>
          <w:rFonts w:ascii="Times New Roman" w:hAnsi="Times New Roman" w:cs="Times New Roman"/>
          <w:sz w:val="24"/>
          <w:szCs w:val="24"/>
        </w:rPr>
        <w:t>REM sleep behavior disorder, which may precede cognitive decline</w:t>
      </w:r>
    </w:p>
    <w:p w14:paraId="19F35B36" w14:textId="7EBC6A9A" w:rsidR="001C0AB7" w:rsidRPr="001C0AB7" w:rsidRDefault="001C0AB7" w:rsidP="001C0AB7">
      <w:pPr>
        <w:pStyle w:val="ad"/>
        <w:numPr>
          <w:ilvl w:val="2"/>
          <w:numId w:val="10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1C0AB7">
        <w:rPr>
          <w:rFonts w:ascii="Times New Roman" w:hAnsi="Times New Roman" w:cs="Times New Roman"/>
          <w:sz w:val="24"/>
          <w:szCs w:val="24"/>
        </w:rPr>
        <w:t>One or more spontaneous cardinal features of parkinsonism</w:t>
      </w:r>
    </w:p>
    <w:p w14:paraId="7B098DF6" w14:textId="77777777" w:rsidR="001C0AB7" w:rsidRDefault="001C0AB7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A6523" w14:textId="7F7726EC" w:rsidR="00FE28BE" w:rsidRPr="00FE28BE" w:rsidRDefault="00FE28BE" w:rsidP="00360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75D7E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25B8B5BA" w14:textId="77777777" w:rsidR="003600D2" w:rsidRDefault="003600D2" w:rsidP="00360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4A1D">
        <w:rPr>
          <w:rFonts w:ascii="Times New Roman" w:hAnsi="Times New Roman" w:cs="Times New Roman"/>
          <w:sz w:val="24"/>
          <w:szCs w:val="24"/>
        </w:rPr>
        <w:t>The measurements of 7-micrRNA panel in Dataset 2 were used to establish the predictive model of P-tau/Aβ42. The equation was P-tau/Aβ42 =0.106 - 0.068</w:t>
      </w:r>
      <w:bookmarkStart w:id="1" w:name="OLE_LINK1"/>
      <w:r w:rsidRPr="00AD4A1D">
        <w:rPr>
          <w:rFonts w:ascii="Times New Roman" w:hAnsi="Times New Roman" w:cs="Times New Roman"/>
          <w:sz w:val="24"/>
          <w:szCs w:val="24"/>
        </w:rPr>
        <w:t xml:space="preserve"> </w:t>
      </w:r>
      <w:r w:rsidRPr="00AD4A1D">
        <w:rPr>
          <w:rFonts w:eastAsia="Times New Roman"/>
          <w:sz w:val="24"/>
          <w:szCs w:val="24"/>
        </w:rPr>
        <w:t>×</w:t>
      </w:r>
      <w:bookmarkEnd w:id="1"/>
      <w:r w:rsidRPr="00AD4A1D">
        <w:rPr>
          <w:rFonts w:eastAsia="Times New Roman"/>
          <w:sz w:val="24"/>
          <w:szCs w:val="24"/>
        </w:rPr>
        <w:t xml:space="preserve">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146a-5p - 0.093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139-3p - 0.093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485-5p + 0.089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26-5p + 0.079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451a-5p + 0.099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 xml:space="preserve">miR-10-5p - 0.203 </w:t>
      </w:r>
      <w:r w:rsidRPr="00AD4A1D">
        <w:rPr>
          <w:rFonts w:eastAsia="Times New Roman"/>
          <w:sz w:val="24"/>
          <w:szCs w:val="24"/>
        </w:rPr>
        <w:t xml:space="preserve">× </w:t>
      </w:r>
      <w:r w:rsidRPr="00AD4A1D">
        <w:rPr>
          <w:rFonts w:ascii="Times New Roman" w:hAnsi="Times New Roman" w:cs="Times New Roman"/>
          <w:sz w:val="24"/>
          <w:szCs w:val="24"/>
        </w:rPr>
        <w:t>miR-143-3p. This equation was applied to Dataset 3 and 4.</w:t>
      </w:r>
    </w:p>
    <w:p w14:paraId="04FB1FE1" w14:textId="77777777" w:rsidR="00DC7B31" w:rsidRDefault="00DC7B31" w:rsidP="00360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5D8912" w14:textId="77777777" w:rsidR="00DC7B31" w:rsidRDefault="00DC7B31" w:rsidP="00360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809E39" w14:textId="77777777" w:rsidR="00EB39BA" w:rsidRPr="00EB39BA" w:rsidRDefault="00DC7B31" w:rsidP="00EB39BA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B39BA" w:rsidRPr="00EB39BA">
        <w:t>1.</w:t>
      </w:r>
      <w:r w:rsidR="00EB39BA" w:rsidRPr="00EB39BA">
        <w:tab/>
        <w:t>Jack CR, Jr., Bennett DA, Blennow K, Carrillo MC, Dunn B, Haeberlein SB, Holtzman DM, Jagust W, Jessen F, Karlawish J</w:t>
      </w:r>
      <w:r w:rsidR="00EB39BA" w:rsidRPr="00EB39BA">
        <w:rPr>
          <w:i/>
        </w:rPr>
        <w:t xml:space="preserve"> et al</w:t>
      </w:r>
      <w:r w:rsidR="00EB39BA" w:rsidRPr="00EB39BA">
        <w:t xml:space="preserve">: </w:t>
      </w:r>
      <w:r w:rsidR="00EB39BA" w:rsidRPr="00EB39BA">
        <w:rPr>
          <w:b/>
        </w:rPr>
        <w:t>NIA-AA Research Framework: Toward a biological definition of Alzheimer's disease</w:t>
      </w:r>
      <w:r w:rsidR="00EB39BA" w:rsidRPr="00EB39BA">
        <w:t xml:space="preserve">. </w:t>
      </w:r>
      <w:r w:rsidR="00EB39BA" w:rsidRPr="00EB39BA">
        <w:rPr>
          <w:i/>
        </w:rPr>
        <w:t xml:space="preserve">Alzheimers Dement </w:t>
      </w:r>
      <w:r w:rsidR="00EB39BA" w:rsidRPr="00EB39BA">
        <w:t xml:space="preserve">2018, </w:t>
      </w:r>
      <w:r w:rsidR="00EB39BA" w:rsidRPr="00EB39BA">
        <w:rPr>
          <w:b/>
        </w:rPr>
        <w:t>14</w:t>
      </w:r>
      <w:r w:rsidR="00EB39BA" w:rsidRPr="00EB39BA">
        <w:t>(4):535-562.</w:t>
      </w:r>
    </w:p>
    <w:p w14:paraId="1EBD36B8" w14:textId="77777777" w:rsidR="00EB39BA" w:rsidRPr="00EB39BA" w:rsidRDefault="00EB39BA" w:rsidP="00EB39BA">
      <w:pPr>
        <w:pStyle w:val="EndNoteBibliography"/>
        <w:ind w:left="720" w:hanging="720"/>
      </w:pPr>
      <w:r w:rsidRPr="00EB39BA">
        <w:t>2.</w:t>
      </w:r>
      <w:r w:rsidRPr="00EB39BA">
        <w:tab/>
        <w:t>Gauthier S, Reisberg B, Zaudig M, Petersen RC, Ritchie K, Broich K, Belleville S, Brodaty H, Bennett D, Chertkow H</w:t>
      </w:r>
      <w:r w:rsidRPr="00EB39BA">
        <w:rPr>
          <w:i/>
        </w:rPr>
        <w:t xml:space="preserve"> et al</w:t>
      </w:r>
      <w:r w:rsidRPr="00EB39BA">
        <w:t xml:space="preserve">: </w:t>
      </w:r>
      <w:r w:rsidRPr="00EB39BA">
        <w:rPr>
          <w:b/>
        </w:rPr>
        <w:t>Mild cognitive impairment</w:t>
      </w:r>
      <w:r w:rsidRPr="00EB39BA">
        <w:t xml:space="preserve">. </w:t>
      </w:r>
      <w:r w:rsidRPr="00EB39BA">
        <w:rPr>
          <w:i/>
        </w:rPr>
        <w:t xml:space="preserve">Lancet </w:t>
      </w:r>
      <w:r w:rsidRPr="00EB39BA">
        <w:t xml:space="preserve">2006, </w:t>
      </w:r>
      <w:r w:rsidRPr="00EB39BA">
        <w:rPr>
          <w:b/>
        </w:rPr>
        <w:t>367</w:t>
      </w:r>
      <w:r w:rsidRPr="00EB39BA">
        <w:t>(9518):1262-1270.</w:t>
      </w:r>
    </w:p>
    <w:p w14:paraId="455283E9" w14:textId="77777777" w:rsidR="00EB39BA" w:rsidRPr="00EB39BA" w:rsidRDefault="00EB39BA" w:rsidP="00EB39BA">
      <w:pPr>
        <w:pStyle w:val="EndNoteBibliography"/>
        <w:ind w:left="720" w:hanging="720"/>
      </w:pPr>
      <w:r w:rsidRPr="00EB39BA">
        <w:t>3.</w:t>
      </w:r>
      <w:r w:rsidRPr="00EB39BA">
        <w:tab/>
        <w:t>Roman GC, Tatemichi TK, Erkinjuntti T, Cummings JL, Masdeu JC, Garcia JH, Amaducci L, Orgogozo JM, Brun A, Hofman A</w:t>
      </w:r>
      <w:r w:rsidRPr="00EB39BA">
        <w:rPr>
          <w:i/>
        </w:rPr>
        <w:t xml:space="preserve"> et al</w:t>
      </w:r>
      <w:r w:rsidRPr="00EB39BA">
        <w:t xml:space="preserve">: </w:t>
      </w:r>
      <w:r w:rsidRPr="00EB39BA">
        <w:rPr>
          <w:b/>
        </w:rPr>
        <w:t>Vascular dementia: diagnostic criteria for research studies. Report of the NINDS-AIREN International Workshop</w:t>
      </w:r>
      <w:r w:rsidRPr="00EB39BA">
        <w:t xml:space="preserve">. </w:t>
      </w:r>
      <w:r w:rsidRPr="00EB39BA">
        <w:rPr>
          <w:i/>
        </w:rPr>
        <w:t xml:space="preserve">Neurology </w:t>
      </w:r>
      <w:r w:rsidRPr="00EB39BA">
        <w:t xml:space="preserve">1993, </w:t>
      </w:r>
      <w:r w:rsidRPr="00EB39BA">
        <w:rPr>
          <w:b/>
        </w:rPr>
        <w:t>43</w:t>
      </w:r>
      <w:r w:rsidRPr="00EB39BA">
        <w:t>(2):250-260.</w:t>
      </w:r>
    </w:p>
    <w:p w14:paraId="3F354362" w14:textId="77777777" w:rsidR="00EB39BA" w:rsidRPr="00EB39BA" w:rsidRDefault="00EB39BA" w:rsidP="00EB39BA">
      <w:pPr>
        <w:pStyle w:val="EndNoteBibliography"/>
        <w:ind w:left="720" w:hanging="720"/>
      </w:pPr>
      <w:r w:rsidRPr="00EB39BA">
        <w:t>4.</w:t>
      </w:r>
      <w:r w:rsidRPr="00EB39BA">
        <w:tab/>
        <w:t xml:space="preserve">Goetz CG, Emre M, Dubois B: </w:t>
      </w:r>
      <w:r w:rsidRPr="00EB39BA">
        <w:rPr>
          <w:b/>
        </w:rPr>
        <w:t>Parkinson's disease dementia: definitions, guidelines, and research perspectives in diagnosis</w:t>
      </w:r>
      <w:r w:rsidRPr="00EB39BA">
        <w:t xml:space="preserve">. </w:t>
      </w:r>
      <w:r w:rsidRPr="00EB39BA">
        <w:rPr>
          <w:i/>
        </w:rPr>
        <w:t xml:space="preserve">Ann Neurol </w:t>
      </w:r>
      <w:r w:rsidRPr="00EB39BA">
        <w:t xml:space="preserve">2008, </w:t>
      </w:r>
      <w:r w:rsidRPr="00EB39BA">
        <w:rPr>
          <w:b/>
        </w:rPr>
        <w:t>64 Suppl 2</w:t>
      </w:r>
      <w:r w:rsidRPr="00EB39BA">
        <w:t>:S81-92.</w:t>
      </w:r>
    </w:p>
    <w:p w14:paraId="11575469" w14:textId="77777777" w:rsidR="00EB39BA" w:rsidRPr="00EB39BA" w:rsidRDefault="00EB39BA" w:rsidP="00EB39BA">
      <w:pPr>
        <w:pStyle w:val="EndNoteBibliography"/>
        <w:ind w:left="720" w:hanging="720"/>
      </w:pPr>
      <w:r w:rsidRPr="00EB39BA">
        <w:t>5.</w:t>
      </w:r>
      <w:r w:rsidRPr="00EB39BA">
        <w:tab/>
        <w:t>Rascovsky K, Hodges JR, Knopman D, Mendez MF, Kramer JH, Neuhaus J, van Swieten JC, Seelaar H, Dopper EG, Onyike CU</w:t>
      </w:r>
      <w:r w:rsidRPr="00EB39BA">
        <w:rPr>
          <w:i/>
        </w:rPr>
        <w:t xml:space="preserve"> et al</w:t>
      </w:r>
      <w:r w:rsidRPr="00EB39BA">
        <w:t xml:space="preserve">: </w:t>
      </w:r>
      <w:r w:rsidRPr="00EB39BA">
        <w:rPr>
          <w:b/>
        </w:rPr>
        <w:t xml:space="preserve">Sensitivity of revised diagnostic criteria for the </w:t>
      </w:r>
      <w:r w:rsidRPr="00EB39BA">
        <w:rPr>
          <w:b/>
        </w:rPr>
        <w:lastRenderedPageBreak/>
        <w:t>behavioural variant of frontotemporal dementia</w:t>
      </w:r>
      <w:r w:rsidRPr="00EB39BA">
        <w:t xml:space="preserve">. </w:t>
      </w:r>
      <w:r w:rsidRPr="00EB39BA">
        <w:rPr>
          <w:i/>
        </w:rPr>
        <w:t xml:space="preserve">Brain </w:t>
      </w:r>
      <w:r w:rsidRPr="00EB39BA">
        <w:t xml:space="preserve">2011, </w:t>
      </w:r>
      <w:r w:rsidRPr="00EB39BA">
        <w:rPr>
          <w:b/>
        </w:rPr>
        <w:t>134</w:t>
      </w:r>
      <w:r w:rsidRPr="00EB39BA">
        <w:t>(Pt 9):2456-2477.</w:t>
      </w:r>
    </w:p>
    <w:p w14:paraId="0561A511" w14:textId="77777777" w:rsidR="00EB39BA" w:rsidRPr="00EB39BA" w:rsidRDefault="00EB39BA" w:rsidP="00EB39BA">
      <w:pPr>
        <w:pStyle w:val="EndNoteBibliography"/>
        <w:ind w:left="720" w:hanging="720"/>
      </w:pPr>
      <w:r w:rsidRPr="00EB39BA">
        <w:t>6.</w:t>
      </w:r>
      <w:r w:rsidRPr="00EB39BA">
        <w:tab/>
        <w:t>McKeith IG, Boeve BF, Dickson DW, Halliday G, Taylor JP, Weintraub D, Aarsland D, Galvin J, Attems J, Ballard CG</w:t>
      </w:r>
      <w:r w:rsidRPr="00EB39BA">
        <w:rPr>
          <w:i/>
        </w:rPr>
        <w:t xml:space="preserve"> et al</w:t>
      </w:r>
      <w:r w:rsidRPr="00EB39BA">
        <w:t xml:space="preserve">: </w:t>
      </w:r>
      <w:r w:rsidRPr="00EB39BA">
        <w:rPr>
          <w:b/>
        </w:rPr>
        <w:t>Diagnosis and management of dementia with Lewy bodies: Fourth consensus report of the DLB Consortium</w:t>
      </w:r>
      <w:r w:rsidRPr="00EB39BA">
        <w:t xml:space="preserve">. </w:t>
      </w:r>
      <w:r w:rsidRPr="00EB39BA">
        <w:rPr>
          <w:i/>
        </w:rPr>
        <w:t xml:space="preserve">Neurology </w:t>
      </w:r>
      <w:r w:rsidRPr="00EB39BA">
        <w:t xml:space="preserve">2017, </w:t>
      </w:r>
      <w:r w:rsidRPr="00EB39BA">
        <w:rPr>
          <w:b/>
        </w:rPr>
        <w:t>89</w:t>
      </w:r>
      <w:r w:rsidRPr="00EB39BA">
        <w:t>(1):88-100.</w:t>
      </w:r>
    </w:p>
    <w:p w14:paraId="7768B7FE" w14:textId="71091B1A" w:rsidR="003600D2" w:rsidRPr="007727B9" w:rsidRDefault="00DC7B31" w:rsidP="00360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600D2" w:rsidRPr="00772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F324C" w14:textId="77777777" w:rsidR="008F3377" w:rsidRDefault="008F3377" w:rsidP="004C54D8">
      <w:r>
        <w:separator/>
      </w:r>
    </w:p>
  </w:endnote>
  <w:endnote w:type="continuationSeparator" w:id="0">
    <w:p w14:paraId="0E08A418" w14:textId="77777777" w:rsidR="008F3377" w:rsidRDefault="008F3377" w:rsidP="004C5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charset w:val="86"/>
    <w:family w:val="roman"/>
    <w:pitch w:val="default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1B22E" w14:textId="77777777" w:rsidR="008F3377" w:rsidRDefault="008F3377" w:rsidP="004C54D8">
      <w:r>
        <w:separator/>
      </w:r>
    </w:p>
  </w:footnote>
  <w:footnote w:type="continuationSeparator" w:id="0">
    <w:p w14:paraId="2C57B59C" w14:textId="77777777" w:rsidR="008F3377" w:rsidRDefault="008F3377" w:rsidP="004C54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82AE0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826DB6"/>
    <w:multiLevelType w:val="multilevel"/>
    <w:tmpl w:val="11826DB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961F71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FA7C71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3F05F5C"/>
    <w:multiLevelType w:val="multilevel"/>
    <w:tmpl w:val="53F05F5C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9069BD"/>
    <w:multiLevelType w:val="hybridMultilevel"/>
    <w:tmpl w:val="0F6AA8FE"/>
    <w:lvl w:ilvl="0" w:tplc="7C369B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17220D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E257E5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5E71BC3"/>
    <w:multiLevelType w:val="multilevel"/>
    <w:tmpl w:val="2AEC04D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A406A3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A046FC2"/>
    <w:multiLevelType w:val="multilevel"/>
    <w:tmpl w:val="2AEC04D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505174E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B06A13"/>
    <w:multiLevelType w:val="multilevel"/>
    <w:tmpl w:val="7BB06A1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4"/>
  </w:num>
  <w:num w:numId="3">
    <w:abstractNumId w:val="12"/>
  </w:num>
  <w:num w:numId="4">
    <w:abstractNumId w:val="1"/>
  </w:num>
  <w:num w:numId="5">
    <w:abstractNumId w:val="10"/>
  </w:num>
  <w:num w:numId="6">
    <w:abstractNumId w:val="7"/>
  </w:num>
  <w:num w:numId="7">
    <w:abstractNumId w:val="6"/>
  </w:num>
  <w:num w:numId="8">
    <w:abstractNumId w:val="5"/>
  </w:num>
  <w:num w:numId="9">
    <w:abstractNumId w:val="3"/>
  </w:num>
  <w:num w:numId="10">
    <w:abstractNumId w:val="2"/>
  </w:num>
  <w:num w:numId="11">
    <w:abstractNumId w:val="0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525dsdde5sxezxwnvx55tfz0zwaerd2f5&quot;&gt;My EndNote Librar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857F0B"/>
    <w:rsid w:val="00001B13"/>
    <w:rsid w:val="00010E8B"/>
    <w:rsid w:val="00012297"/>
    <w:rsid w:val="000172BF"/>
    <w:rsid w:val="0002340E"/>
    <w:rsid w:val="0002618E"/>
    <w:rsid w:val="00033B81"/>
    <w:rsid w:val="00041EB8"/>
    <w:rsid w:val="00045B00"/>
    <w:rsid w:val="00046B6B"/>
    <w:rsid w:val="00054EB6"/>
    <w:rsid w:val="00060DBC"/>
    <w:rsid w:val="00075D7E"/>
    <w:rsid w:val="00076A32"/>
    <w:rsid w:val="00077AC8"/>
    <w:rsid w:val="0008335E"/>
    <w:rsid w:val="00083C16"/>
    <w:rsid w:val="000A244D"/>
    <w:rsid w:val="000A3A03"/>
    <w:rsid w:val="000A7D15"/>
    <w:rsid w:val="000C0F93"/>
    <w:rsid w:val="000C1917"/>
    <w:rsid w:val="000E3CC4"/>
    <w:rsid w:val="000F15BB"/>
    <w:rsid w:val="001065E9"/>
    <w:rsid w:val="00111F86"/>
    <w:rsid w:val="0012118B"/>
    <w:rsid w:val="00131091"/>
    <w:rsid w:val="001517C1"/>
    <w:rsid w:val="001576A5"/>
    <w:rsid w:val="00186968"/>
    <w:rsid w:val="00195EF2"/>
    <w:rsid w:val="0019604E"/>
    <w:rsid w:val="00196A73"/>
    <w:rsid w:val="001A63AF"/>
    <w:rsid w:val="001B359B"/>
    <w:rsid w:val="001B3680"/>
    <w:rsid w:val="001C0AB7"/>
    <w:rsid w:val="001C4D8C"/>
    <w:rsid w:val="001C5DB6"/>
    <w:rsid w:val="001F705C"/>
    <w:rsid w:val="00205326"/>
    <w:rsid w:val="00206920"/>
    <w:rsid w:val="00237348"/>
    <w:rsid w:val="002458EB"/>
    <w:rsid w:val="00246E29"/>
    <w:rsid w:val="00253C2D"/>
    <w:rsid w:val="00270DFF"/>
    <w:rsid w:val="00271146"/>
    <w:rsid w:val="00294349"/>
    <w:rsid w:val="00294EEB"/>
    <w:rsid w:val="002A5406"/>
    <w:rsid w:val="002A6450"/>
    <w:rsid w:val="002B4C9C"/>
    <w:rsid w:val="002B52A7"/>
    <w:rsid w:val="002C7752"/>
    <w:rsid w:val="002C7D6A"/>
    <w:rsid w:val="002F2B1E"/>
    <w:rsid w:val="002F6245"/>
    <w:rsid w:val="003314AB"/>
    <w:rsid w:val="00345FBF"/>
    <w:rsid w:val="003600D2"/>
    <w:rsid w:val="00370DA5"/>
    <w:rsid w:val="00382424"/>
    <w:rsid w:val="00397C7A"/>
    <w:rsid w:val="003A686D"/>
    <w:rsid w:val="003A6F5D"/>
    <w:rsid w:val="003B2057"/>
    <w:rsid w:val="003B60C8"/>
    <w:rsid w:val="003C2BDF"/>
    <w:rsid w:val="003C5284"/>
    <w:rsid w:val="003D68FE"/>
    <w:rsid w:val="003E06AF"/>
    <w:rsid w:val="003E44CE"/>
    <w:rsid w:val="003F01F8"/>
    <w:rsid w:val="003F42D2"/>
    <w:rsid w:val="003F6A60"/>
    <w:rsid w:val="00456CA6"/>
    <w:rsid w:val="004713A0"/>
    <w:rsid w:val="0047159C"/>
    <w:rsid w:val="0047761B"/>
    <w:rsid w:val="00480D2A"/>
    <w:rsid w:val="00492E3F"/>
    <w:rsid w:val="00496045"/>
    <w:rsid w:val="004B72AE"/>
    <w:rsid w:val="004C2DEF"/>
    <w:rsid w:val="004C54D8"/>
    <w:rsid w:val="004D36C5"/>
    <w:rsid w:val="004D563F"/>
    <w:rsid w:val="004D6DDD"/>
    <w:rsid w:val="004E296E"/>
    <w:rsid w:val="004F01D8"/>
    <w:rsid w:val="004F16BA"/>
    <w:rsid w:val="004F2B94"/>
    <w:rsid w:val="004F5F07"/>
    <w:rsid w:val="00506DE4"/>
    <w:rsid w:val="00510EF3"/>
    <w:rsid w:val="00520B8C"/>
    <w:rsid w:val="00533539"/>
    <w:rsid w:val="005341EE"/>
    <w:rsid w:val="005500DB"/>
    <w:rsid w:val="0055022F"/>
    <w:rsid w:val="00553AA5"/>
    <w:rsid w:val="00553AA9"/>
    <w:rsid w:val="00570B06"/>
    <w:rsid w:val="00575226"/>
    <w:rsid w:val="005B0267"/>
    <w:rsid w:val="005C7FE8"/>
    <w:rsid w:val="005D0A32"/>
    <w:rsid w:val="005D0FBD"/>
    <w:rsid w:val="005D4EC5"/>
    <w:rsid w:val="00601413"/>
    <w:rsid w:val="0061285D"/>
    <w:rsid w:val="006215D4"/>
    <w:rsid w:val="0062372A"/>
    <w:rsid w:val="006507AB"/>
    <w:rsid w:val="00653409"/>
    <w:rsid w:val="00656228"/>
    <w:rsid w:val="00656BEC"/>
    <w:rsid w:val="0068259B"/>
    <w:rsid w:val="00692477"/>
    <w:rsid w:val="00696017"/>
    <w:rsid w:val="006A5480"/>
    <w:rsid w:val="006B443E"/>
    <w:rsid w:val="006B7C97"/>
    <w:rsid w:val="006C1D06"/>
    <w:rsid w:val="006C70E0"/>
    <w:rsid w:val="006C73D9"/>
    <w:rsid w:val="006D670A"/>
    <w:rsid w:val="006F0EDB"/>
    <w:rsid w:val="006F2EAD"/>
    <w:rsid w:val="006F43DA"/>
    <w:rsid w:val="006F586F"/>
    <w:rsid w:val="006F761B"/>
    <w:rsid w:val="00732933"/>
    <w:rsid w:val="00741059"/>
    <w:rsid w:val="007424DF"/>
    <w:rsid w:val="007618B2"/>
    <w:rsid w:val="0076226A"/>
    <w:rsid w:val="0076545C"/>
    <w:rsid w:val="00766CD5"/>
    <w:rsid w:val="007720E8"/>
    <w:rsid w:val="007727B9"/>
    <w:rsid w:val="00774F0B"/>
    <w:rsid w:val="00790537"/>
    <w:rsid w:val="007914D6"/>
    <w:rsid w:val="00791D43"/>
    <w:rsid w:val="007A722F"/>
    <w:rsid w:val="007B20D0"/>
    <w:rsid w:val="007C0E87"/>
    <w:rsid w:val="007C22A7"/>
    <w:rsid w:val="007C50D2"/>
    <w:rsid w:val="007C5887"/>
    <w:rsid w:val="007C5A57"/>
    <w:rsid w:val="007D5383"/>
    <w:rsid w:val="007E48DE"/>
    <w:rsid w:val="007E6E7E"/>
    <w:rsid w:val="007F6B74"/>
    <w:rsid w:val="0080184C"/>
    <w:rsid w:val="00804831"/>
    <w:rsid w:val="00822894"/>
    <w:rsid w:val="00834174"/>
    <w:rsid w:val="00857F0B"/>
    <w:rsid w:val="00867746"/>
    <w:rsid w:val="00873F1B"/>
    <w:rsid w:val="00877879"/>
    <w:rsid w:val="00883C24"/>
    <w:rsid w:val="008A5A34"/>
    <w:rsid w:val="008A6411"/>
    <w:rsid w:val="008B0334"/>
    <w:rsid w:val="008B06D3"/>
    <w:rsid w:val="008B384E"/>
    <w:rsid w:val="008C121B"/>
    <w:rsid w:val="008C14FA"/>
    <w:rsid w:val="008C7BDB"/>
    <w:rsid w:val="008D229D"/>
    <w:rsid w:val="008F3377"/>
    <w:rsid w:val="009172E2"/>
    <w:rsid w:val="00924339"/>
    <w:rsid w:val="009256B8"/>
    <w:rsid w:val="00926CD8"/>
    <w:rsid w:val="00931943"/>
    <w:rsid w:val="00933FBC"/>
    <w:rsid w:val="00937828"/>
    <w:rsid w:val="00940689"/>
    <w:rsid w:val="00944D43"/>
    <w:rsid w:val="00950509"/>
    <w:rsid w:val="009566D6"/>
    <w:rsid w:val="009703BC"/>
    <w:rsid w:val="0097580F"/>
    <w:rsid w:val="00985862"/>
    <w:rsid w:val="00986563"/>
    <w:rsid w:val="009A004E"/>
    <w:rsid w:val="009A0D56"/>
    <w:rsid w:val="009A2C84"/>
    <w:rsid w:val="009A692F"/>
    <w:rsid w:val="009B534D"/>
    <w:rsid w:val="009B5B44"/>
    <w:rsid w:val="009D04C1"/>
    <w:rsid w:val="009D5F37"/>
    <w:rsid w:val="009F1FDB"/>
    <w:rsid w:val="009F5552"/>
    <w:rsid w:val="00A00948"/>
    <w:rsid w:val="00A00D82"/>
    <w:rsid w:val="00A04BFF"/>
    <w:rsid w:val="00A0795C"/>
    <w:rsid w:val="00A36B5F"/>
    <w:rsid w:val="00A41D4D"/>
    <w:rsid w:val="00A52911"/>
    <w:rsid w:val="00A52E22"/>
    <w:rsid w:val="00A62A4F"/>
    <w:rsid w:val="00A655F7"/>
    <w:rsid w:val="00A93AF7"/>
    <w:rsid w:val="00A93B9E"/>
    <w:rsid w:val="00AA5EC4"/>
    <w:rsid w:val="00AB2656"/>
    <w:rsid w:val="00AB491A"/>
    <w:rsid w:val="00AB7523"/>
    <w:rsid w:val="00AC08A8"/>
    <w:rsid w:val="00AC173D"/>
    <w:rsid w:val="00AC77DD"/>
    <w:rsid w:val="00AD4A1D"/>
    <w:rsid w:val="00AE0D7A"/>
    <w:rsid w:val="00AE17CC"/>
    <w:rsid w:val="00AE1D59"/>
    <w:rsid w:val="00B000E0"/>
    <w:rsid w:val="00B062BC"/>
    <w:rsid w:val="00B06EC5"/>
    <w:rsid w:val="00B14154"/>
    <w:rsid w:val="00B160B4"/>
    <w:rsid w:val="00B3583D"/>
    <w:rsid w:val="00B425A8"/>
    <w:rsid w:val="00B45FB8"/>
    <w:rsid w:val="00B6131C"/>
    <w:rsid w:val="00B7422E"/>
    <w:rsid w:val="00B957E0"/>
    <w:rsid w:val="00BA3BA0"/>
    <w:rsid w:val="00BB03EC"/>
    <w:rsid w:val="00BB083C"/>
    <w:rsid w:val="00BC3B0E"/>
    <w:rsid w:val="00BC7A02"/>
    <w:rsid w:val="00BC7D25"/>
    <w:rsid w:val="00BD50EF"/>
    <w:rsid w:val="00BE318D"/>
    <w:rsid w:val="00BE77B9"/>
    <w:rsid w:val="00BE787E"/>
    <w:rsid w:val="00BE7E07"/>
    <w:rsid w:val="00C001B4"/>
    <w:rsid w:val="00C01910"/>
    <w:rsid w:val="00C04426"/>
    <w:rsid w:val="00C04D2D"/>
    <w:rsid w:val="00C04D98"/>
    <w:rsid w:val="00C13160"/>
    <w:rsid w:val="00C15404"/>
    <w:rsid w:val="00C2390D"/>
    <w:rsid w:val="00C2639B"/>
    <w:rsid w:val="00C516E3"/>
    <w:rsid w:val="00C517AB"/>
    <w:rsid w:val="00C51BFB"/>
    <w:rsid w:val="00C52D73"/>
    <w:rsid w:val="00C56224"/>
    <w:rsid w:val="00C57768"/>
    <w:rsid w:val="00C57A79"/>
    <w:rsid w:val="00C62C29"/>
    <w:rsid w:val="00C63F73"/>
    <w:rsid w:val="00C702EF"/>
    <w:rsid w:val="00C77A6F"/>
    <w:rsid w:val="00C97422"/>
    <w:rsid w:val="00CA5118"/>
    <w:rsid w:val="00CB2ABF"/>
    <w:rsid w:val="00CC563F"/>
    <w:rsid w:val="00CD74F0"/>
    <w:rsid w:val="00CE28C2"/>
    <w:rsid w:val="00CE59AA"/>
    <w:rsid w:val="00CF400E"/>
    <w:rsid w:val="00CF57C8"/>
    <w:rsid w:val="00D03B5E"/>
    <w:rsid w:val="00D10195"/>
    <w:rsid w:val="00D13EF5"/>
    <w:rsid w:val="00D15F1F"/>
    <w:rsid w:val="00D31720"/>
    <w:rsid w:val="00D37BB3"/>
    <w:rsid w:val="00D408B5"/>
    <w:rsid w:val="00D57875"/>
    <w:rsid w:val="00D80D22"/>
    <w:rsid w:val="00D81FB6"/>
    <w:rsid w:val="00D8323F"/>
    <w:rsid w:val="00DA1F08"/>
    <w:rsid w:val="00DA5F9F"/>
    <w:rsid w:val="00DB3D1F"/>
    <w:rsid w:val="00DC2395"/>
    <w:rsid w:val="00DC7B31"/>
    <w:rsid w:val="00DD0DA2"/>
    <w:rsid w:val="00DD1ADE"/>
    <w:rsid w:val="00DF2A55"/>
    <w:rsid w:val="00E02FA8"/>
    <w:rsid w:val="00E12360"/>
    <w:rsid w:val="00E4750E"/>
    <w:rsid w:val="00E47F66"/>
    <w:rsid w:val="00E856D9"/>
    <w:rsid w:val="00E9404B"/>
    <w:rsid w:val="00EA12F7"/>
    <w:rsid w:val="00EA45E1"/>
    <w:rsid w:val="00EB0A4C"/>
    <w:rsid w:val="00EB1C07"/>
    <w:rsid w:val="00EB39BA"/>
    <w:rsid w:val="00EC3E80"/>
    <w:rsid w:val="00EC3F63"/>
    <w:rsid w:val="00EC4EA2"/>
    <w:rsid w:val="00EC552D"/>
    <w:rsid w:val="00ED45B9"/>
    <w:rsid w:val="00ED7B58"/>
    <w:rsid w:val="00ED7FBF"/>
    <w:rsid w:val="00EE4BD8"/>
    <w:rsid w:val="00EF64C4"/>
    <w:rsid w:val="00F03C24"/>
    <w:rsid w:val="00F07EF4"/>
    <w:rsid w:val="00F1491D"/>
    <w:rsid w:val="00F32FF5"/>
    <w:rsid w:val="00F41246"/>
    <w:rsid w:val="00F41C11"/>
    <w:rsid w:val="00F47BEB"/>
    <w:rsid w:val="00F66BF9"/>
    <w:rsid w:val="00F66D4B"/>
    <w:rsid w:val="00F67C46"/>
    <w:rsid w:val="00F73209"/>
    <w:rsid w:val="00F94FE5"/>
    <w:rsid w:val="00FB015C"/>
    <w:rsid w:val="00FB178D"/>
    <w:rsid w:val="00FB3785"/>
    <w:rsid w:val="00FC55B7"/>
    <w:rsid w:val="00FD4A70"/>
    <w:rsid w:val="00FE28BE"/>
    <w:rsid w:val="00FF20A7"/>
    <w:rsid w:val="00FF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DC62C"/>
  <w15:chartTrackingRefBased/>
  <w15:docId w15:val="{C9B9B853-6CD3-8947-8184-43188C8E6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D2D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8D229D"/>
    <w:pPr>
      <w:keepNext/>
      <w:keepLines/>
      <w:adjustRightInd w:val="0"/>
      <w:snapToGrid w:val="0"/>
      <w:spacing w:before="340" w:after="330" w:line="360" w:lineRule="auto"/>
      <w:outlineLvl w:val="0"/>
    </w:pPr>
    <w:rPr>
      <w:rFonts w:ascii="Times New Roman" w:eastAsia="Songti SC" w:hAnsi="Times New Roman" w:cs="Times New Roman (正文 CS 字体)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D229D"/>
    <w:pPr>
      <w:keepNext/>
      <w:keepLines/>
      <w:adjustRightInd w:val="0"/>
      <w:snapToGrid w:val="0"/>
      <w:spacing w:before="260" w:after="260" w:line="360" w:lineRule="auto"/>
      <w:outlineLvl w:val="1"/>
    </w:pPr>
    <w:rPr>
      <w:rFonts w:ascii="Times New Roman" w:eastAsia="宋体" w:hAnsi="Times New Roman" w:cs="Times New Roman (标题 CS)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229D"/>
    <w:rPr>
      <w:rFonts w:ascii="Times New Roman" w:eastAsia="Songti SC" w:hAnsi="Times New Roman" w:cs="Times New Roman (正文 CS 字体)"/>
      <w:b/>
      <w:bCs/>
      <w:kern w:val="44"/>
      <w:sz w:val="28"/>
      <w:szCs w:val="44"/>
    </w:rPr>
  </w:style>
  <w:style w:type="paragraph" w:styleId="a3">
    <w:name w:val="Title"/>
    <w:basedOn w:val="a"/>
    <w:next w:val="a"/>
    <w:link w:val="a4"/>
    <w:uiPriority w:val="10"/>
    <w:qFormat/>
    <w:rsid w:val="008D229D"/>
    <w:pPr>
      <w:adjustRightInd w:val="0"/>
      <w:snapToGrid w:val="0"/>
      <w:spacing w:before="240" w:after="60" w:line="360" w:lineRule="auto"/>
      <w:jc w:val="center"/>
      <w:outlineLvl w:val="0"/>
    </w:pPr>
    <w:rPr>
      <w:rFonts w:ascii="Times New Roman" w:eastAsia="宋体" w:hAnsi="Times New Roman" w:cs="Times New Roman (标题 CS)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8D229D"/>
    <w:rPr>
      <w:rFonts w:ascii="Times New Roman" w:eastAsia="宋体" w:hAnsi="Times New Roman" w:cs="Times New Roman (标题 CS)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8D229D"/>
    <w:rPr>
      <w:rFonts w:ascii="Times New Roman" w:eastAsia="宋体" w:hAnsi="Times New Roman" w:cs="Times New Roman (标题 CS)"/>
      <w:bCs/>
      <w:sz w:val="24"/>
      <w:szCs w:val="32"/>
    </w:rPr>
  </w:style>
  <w:style w:type="table" w:styleId="a5">
    <w:name w:val="Table Grid"/>
    <w:basedOn w:val="a1"/>
    <w:uiPriority w:val="39"/>
    <w:qFormat/>
    <w:rsid w:val="00857F0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三线表"/>
    <w:basedOn w:val="a1"/>
    <w:uiPriority w:val="99"/>
    <w:rsid w:val="00950509"/>
    <w:rPr>
      <w:rFonts w:ascii="Times New Roman" w:eastAsia="宋体" w:hAnsi="Times New Roman" w:cs="Times New Roman"/>
      <w:kern w:val="0"/>
      <w:sz w:val="24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4C5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54D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5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54D8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92433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24339"/>
    <w:rPr>
      <w:sz w:val="18"/>
      <w:szCs w:val="18"/>
    </w:rPr>
  </w:style>
  <w:style w:type="paragraph" w:styleId="ad">
    <w:name w:val="List Paragraph"/>
    <w:basedOn w:val="a"/>
    <w:uiPriority w:val="34"/>
    <w:qFormat/>
    <w:rsid w:val="0057522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C7B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7B31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DC7B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7B31"/>
    <w:rPr>
      <w:rFonts w:ascii="等线" w:eastAsia="等线" w:hAnsi="等线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0</Pages>
  <Words>1692</Words>
  <Characters>9645</Characters>
  <Application>Microsoft Office Word</Application>
  <DocSecurity>0</DocSecurity>
  <Lines>80</Lines>
  <Paragraphs>22</Paragraphs>
  <ScaleCrop>false</ScaleCrop>
  <Company/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m11@163.com</dc:creator>
  <cp:keywords/>
  <dc:description/>
  <cp:lastModifiedBy>Windows 用户</cp:lastModifiedBy>
  <cp:revision>34</cp:revision>
  <dcterms:created xsi:type="dcterms:W3CDTF">2021-05-22T06:40:00Z</dcterms:created>
  <dcterms:modified xsi:type="dcterms:W3CDTF">2021-09-25T01:55:00Z</dcterms:modified>
</cp:coreProperties>
</file>